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3762" w:rsidRDefault="003C3762" w14:paraId="05EB4CA1" w14:textId="7E38923F">
      <w:r>
        <w:t>Supplementary Table 1: Characteristics of all participating households</w:t>
      </w:r>
      <w:r w:rsidR="001C3866">
        <w:t xml:space="preserve"> (HH)</w:t>
      </w:r>
    </w:p>
    <w:tbl>
      <w:tblPr>
        <w:tblW w:w="5000" w:type="pct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1057"/>
        <w:gridCol w:w="1862"/>
        <w:gridCol w:w="1002"/>
        <w:gridCol w:w="3898"/>
        <w:gridCol w:w="1347"/>
        <w:gridCol w:w="1333"/>
        <w:gridCol w:w="2231"/>
        <w:gridCol w:w="1061"/>
        <w:gridCol w:w="1677"/>
      </w:tblGrid>
      <w:tr w:rsidRPr="003C3762" w:rsidR="008C315C" w:rsidTr="29E409BE" w14:paraId="3E45332D" w14:textId="77777777">
        <w:trPr>
          <w:tblHeader/>
        </w:trPr>
        <w:tc>
          <w:tcPr>
            <w:tcW w:w="0" w:type="auto"/>
            <w:shd w:val="clear" w:color="auto" w:fill="FFFFFF" w:themeFill="background1"/>
            <w:hideMark/>
          </w:tcPr>
          <w:p w:rsidRPr="003C3762" w:rsidR="001C3866" w:rsidP="29E409BE" w:rsidRDefault="29E409BE" w14:paraId="0B066D0D" w14:textId="600E192B">
            <w:pPr>
              <w:spacing w:after="0" w:line="240" w:lineRule="auto"/>
              <w:rPr>
                <w:rFonts w:ascii="Arial" w:hAnsi="Arial"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29E409BE">
              <w:rPr>
                <w:rFonts w:ascii="Arial" w:hAnsi="Arial" w:eastAsia="Times New Roman" w:cs="Arial"/>
                <w:color w:val="000000" w:themeColor="text1"/>
                <w:sz w:val="20"/>
                <w:szCs w:val="20"/>
                <w:lang w:eastAsia="en-GB"/>
              </w:rPr>
              <w:t>Identifier</w:t>
            </w:r>
            <w:r w:rsidRPr="29E409BE" w:rsidR="001C3866">
              <w:rPr>
                <w:rStyle w:val="FootnoteReference"/>
                <w:rFonts w:ascii="Arial" w:hAnsi="Arial" w:eastAsia="Times New Roman" w:cs="Arial"/>
                <w:color w:val="000000" w:themeColor="text1"/>
                <w:sz w:val="20"/>
                <w:szCs w:val="20"/>
                <w:lang w:eastAsia="en-GB"/>
              </w:rPr>
              <w:footnoteReference w:id="1"/>
            </w:r>
          </w:p>
        </w:tc>
        <w:tc>
          <w:tcPr>
            <w:tcW w:w="602" w:type="pct"/>
            <w:shd w:val="clear" w:color="auto" w:fill="FFFFFF" w:themeFill="background1"/>
            <w:hideMark/>
          </w:tcPr>
          <w:p w:rsidRPr="003C3762" w:rsidR="001C3866" w:rsidP="003C3762" w:rsidRDefault="001C3866" w14:paraId="2C1F8C56" w14:textId="37470E13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 xml:space="preserve">Healthcare decision maker 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(HDM)</w:t>
            </w:r>
            <w:r w:rsidR="00B47A1D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 xml:space="preserve">/ 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</w:t>
            </w:r>
            <w:r w:rsidR="00B47A1D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regiver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 xml:space="preserve"> (CG</w:t>
            </w:r>
            <w:bookmarkStart w:name="_GoBack" w:id="0"/>
            <w:bookmarkEnd w:id="0"/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24" w:type="pct"/>
            <w:shd w:val="clear" w:color="auto" w:fill="FFFFFF" w:themeFill="background1"/>
            <w:hideMark/>
          </w:tcPr>
          <w:p w:rsidRPr="003C3762" w:rsidR="001C3866" w:rsidP="3B89F866" w:rsidRDefault="3B89F866" w14:paraId="5A9944B4" w14:textId="3F3B318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3B89F86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Income bracket (in 1,000 Taka)</w:t>
            </w:r>
          </w:p>
        </w:tc>
        <w:tc>
          <w:tcPr>
            <w:tcW w:w="1260" w:type="pct"/>
            <w:shd w:val="clear" w:color="auto" w:fill="FFFFFF" w:themeFill="background1"/>
            <w:hideMark/>
          </w:tcPr>
          <w:p w:rsidRPr="003C3762" w:rsidR="001C3866" w:rsidP="003C3762" w:rsidRDefault="001C3866" w14:paraId="44ED976A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ousehold Structure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C3866" w:rsidP="003C3762" w:rsidRDefault="001C3866" w14:paraId="69D6982B" w14:textId="5795BBC0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Under 5s in the HH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C3866" w:rsidP="003C3762" w:rsidRDefault="001C3866" w14:paraId="6898A194" w14:textId="124A798A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O</w:t>
            </w:r>
            <w:r w:rsidRPr="003C3762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 xml:space="preserve">lder 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</w:t>
            </w:r>
            <w:r w:rsidRPr="003C3762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 xml:space="preserve">dults 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i</w:t>
            </w:r>
            <w:r w:rsidRPr="003C3762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n H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C3866" w:rsidP="003C3762" w:rsidRDefault="001C3866" w14:paraId="1C3E2A92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ousing Material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C3866" w:rsidP="003C3762" w:rsidRDefault="001C3866" w14:paraId="686B7CDC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C3866" w:rsidP="003C3762" w:rsidRDefault="001C3866" w14:paraId="24C7DC5D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Livestock in the home</w:t>
            </w:r>
          </w:p>
        </w:tc>
      </w:tr>
      <w:tr w:rsidRPr="003C3762" w:rsidR="008C315C" w:rsidTr="29E409BE" w14:paraId="30B9848E" w14:textId="77777777">
        <w:tc>
          <w:tcPr>
            <w:tcW w:w="0" w:type="auto"/>
            <w:shd w:val="clear" w:color="auto" w:fill="FFFFFF" w:themeFill="background1"/>
            <w:hideMark/>
          </w:tcPr>
          <w:p w:rsidRPr="003C3762" w:rsidR="001C3866" w:rsidP="003C3762" w:rsidRDefault="001C3866" w14:paraId="7FC9216E" w14:textId="4B4DCF65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R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M</w:t>
            </w: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01</w:t>
            </w: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602" w:type="pct"/>
            <w:shd w:val="clear" w:color="auto" w:fill="FFFFFF" w:themeFill="background1"/>
            <w:hideMark/>
          </w:tcPr>
          <w:p w:rsidRPr="003C3762" w:rsidR="001C3866" w:rsidP="003C3762" w:rsidRDefault="001C3866" w14:paraId="23EC51F5" w14:textId="7777777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DM</w:t>
            </w:r>
          </w:p>
        </w:tc>
        <w:tc>
          <w:tcPr>
            <w:tcW w:w="324" w:type="pct"/>
            <w:shd w:val="clear" w:color="auto" w:fill="FFFFFF" w:themeFill="background1"/>
            <w:hideMark/>
          </w:tcPr>
          <w:p w:rsidRPr="003C3762" w:rsidR="001C3866" w:rsidP="003C3762" w:rsidRDefault="001C3866" w14:paraId="1CAEC532" w14:textId="67FB79A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466D4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&lt;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60" w:type="pct"/>
            <w:shd w:val="clear" w:color="auto" w:fill="FFFFFF" w:themeFill="background1"/>
            <w:hideMark/>
          </w:tcPr>
          <w:p w:rsidRPr="003C3762" w:rsidR="001C3866" w:rsidP="79EFFF5B" w:rsidRDefault="79EFFF5B" w14:paraId="77CFC75C" w14:textId="13987A1D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79EFFF5B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hild-3, Husband, Wife and Mothe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C3866" w:rsidP="003C3762" w:rsidRDefault="001C3866" w14:paraId="7920029A" w14:textId="1EF5A7CE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C3866" w:rsidP="003C3762" w:rsidRDefault="001C3866" w14:paraId="5C10BF03" w14:textId="358A7A52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C3866" w:rsidP="003C3762" w:rsidRDefault="001C3866" w14:paraId="1005C8AB" w14:textId="2B1A7D7B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inshed</w:t>
            </w:r>
            <w:proofErr w:type="spellEnd"/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ar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C3866" w:rsidP="003C3762" w:rsidRDefault="001C3866" w14:paraId="5CBAADA9" w14:textId="36C4282D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engal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C3866" w:rsidP="371FD314" w:rsidRDefault="001C3866" w14:paraId="5984D415" w14:textId="6E135138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371FD31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</w:tr>
      <w:tr w:rsidRPr="003C3762" w:rsidR="008C315C" w:rsidTr="29E409BE" w14:paraId="70E40381" w14:textId="77777777">
        <w:tc>
          <w:tcPr>
            <w:tcW w:w="0" w:type="auto"/>
            <w:shd w:val="clear" w:color="auto" w:fill="FFFFFF" w:themeFill="background1"/>
            <w:hideMark/>
          </w:tcPr>
          <w:p w:rsidRPr="003C3762" w:rsidR="001C3866" w:rsidP="003C3762" w:rsidRDefault="001C3866" w14:paraId="581F132D" w14:textId="031A2618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R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602" w:type="pct"/>
            <w:shd w:val="clear" w:color="auto" w:fill="FFFFFF" w:themeFill="background1"/>
            <w:hideMark/>
          </w:tcPr>
          <w:p w:rsidRPr="003C3762" w:rsidR="001C3866" w:rsidP="003C3762" w:rsidRDefault="001C3866" w14:paraId="689A6A9D" w14:textId="2BC625C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G</w:t>
            </w:r>
          </w:p>
        </w:tc>
        <w:tc>
          <w:tcPr>
            <w:tcW w:w="324" w:type="pct"/>
            <w:shd w:val="clear" w:color="auto" w:fill="FFFFFF" w:themeFill="background1"/>
            <w:hideMark/>
          </w:tcPr>
          <w:p w:rsidRPr="003C3762" w:rsidR="001C3866" w:rsidP="003C3762" w:rsidRDefault="001C3866" w14:paraId="38B18CA3" w14:textId="2CA1911E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466D4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&lt;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60" w:type="pct"/>
            <w:shd w:val="clear" w:color="auto" w:fill="FFFFFF" w:themeFill="background1"/>
            <w:hideMark/>
          </w:tcPr>
          <w:p w:rsidRPr="003C3762" w:rsidR="001C3866" w:rsidP="003C3762" w:rsidRDefault="001C3866" w14:paraId="0E6D1D5D" w14:textId="2278778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hild-2, Children's mother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Father-in-law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C3866" w:rsidP="003C3762" w:rsidRDefault="001C3866" w14:paraId="0B0C2B97" w14:textId="7B0DAA1B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C3866" w:rsidP="003C3762" w:rsidRDefault="001C3866" w14:paraId="6CF0F92C" w14:textId="7F353E02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C3866" w:rsidP="003C3762" w:rsidRDefault="001C3866" w14:paraId="11889F16" w14:textId="3FDF1A69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inshed</w:t>
            </w:r>
            <w:proofErr w:type="spellEnd"/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ar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C3866" w:rsidP="003C3762" w:rsidRDefault="001C3866" w14:paraId="3FD7B7CC" w14:textId="1D447F11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engal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C3866" w:rsidP="003C3762" w:rsidRDefault="001C3866" w14:paraId="5724CC04" w14:textId="519A47C8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</w:tr>
      <w:tr w:rsidRPr="003C3762" w:rsidR="008C315C" w:rsidTr="29E409BE" w14:paraId="2F48074A" w14:textId="77777777">
        <w:tc>
          <w:tcPr>
            <w:tcW w:w="0" w:type="auto"/>
            <w:shd w:val="clear" w:color="auto" w:fill="FFFFFF" w:themeFill="background1"/>
            <w:hideMark/>
          </w:tcPr>
          <w:p w:rsidRPr="003C3762" w:rsidR="001C3866" w:rsidP="003C3762" w:rsidRDefault="001C3866" w14:paraId="76674D91" w14:textId="1D341660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R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M</w:t>
            </w: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602" w:type="pct"/>
            <w:shd w:val="clear" w:color="auto" w:fill="FFFFFF" w:themeFill="background1"/>
            <w:hideMark/>
          </w:tcPr>
          <w:p w:rsidRPr="003C3762" w:rsidR="001C3866" w:rsidP="003C3762" w:rsidRDefault="001C3866" w14:paraId="6E714228" w14:textId="7777777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DM</w:t>
            </w:r>
          </w:p>
        </w:tc>
        <w:tc>
          <w:tcPr>
            <w:tcW w:w="324" w:type="pct"/>
            <w:shd w:val="clear" w:color="auto" w:fill="FFFFFF" w:themeFill="background1"/>
            <w:hideMark/>
          </w:tcPr>
          <w:p w:rsidRPr="003C3762" w:rsidR="001C3866" w:rsidP="003C3762" w:rsidRDefault="001C3866" w14:paraId="2841D8C4" w14:textId="017FE29A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466D4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&lt;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60" w:type="pct"/>
            <w:shd w:val="clear" w:color="auto" w:fill="FFFFFF" w:themeFill="background1"/>
            <w:hideMark/>
          </w:tcPr>
          <w:p w:rsidRPr="003C3762" w:rsidR="001C3866" w:rsidP="79EFFF5B" w:rsidRDefault="79EFFF5B" w14:paraId="0125A967" w14:textId="064F1AB5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79EFFF5B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hild-1, Son, Daughter-in-law, Husband, Wife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C3866" w:rsidP="003C3762" w:rsidRDefault="001C3866" w14:paraId="1CE091DD" w14:textId="5C1CCC8C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C3866" w:rsidP="003C3762" w:rsidRDefault="001C3866" w14:paraId="6E487CA9" w14:textId="44FC7661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C3866" w:rsidP="003C3762" w:rsidRDefault="001C3866" w14:paraId="46D8B23A" w14:textId="71C8C5FB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inshed</w:t>
            </w:r>
            <w:proofErr w:type="spellEnd"/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ar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C3866" w:rsidP="003C3762" w:rsidRDefault="001C3866" w14:paraId="10DDC5FF" w14:textId="00A2D1B3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engal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C3866" w:rsidP="003C3762" w:rsidRDefault="001C3866" w14:paraId="7F80B1D5" w14:textId="7FA7F1FD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</w:tr>
      <w:tr w:rsidRPr="003C3762" w:rsidR="008C315C" w:rsidTr="29E409BE" w14:paraId="3C06556B" w14:textId="77777777">
        <w:tc>
          <w:tcPr>
            <w:tcW w:w="0" w:type="auto"/>
            <w:shd w:val="clear" w:color="auto" w:fill="FFFFFF" w:themeFill="background1"/>
            <w:hideMark/>
          </w:tcPr>
          <w:p w:rsidRPr="003C3762" w:rsidR="001C3866" w:rsidP="003C3762" w:rsidRDefault="001C3866" w14:paraId="794C6923" w14:textId="724B286E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R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M</w:t>
            </w: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602" w:type="pct"/>
            <w:shd w:val="clear" w:color="auto" w:fill="FFFFFF" w:themeFill="background1"/>
            <w:hideMark/>
          </w:tcPr>
          <w:p w:rsidRPr="003C3762" w:rsidR="001C3866" w:rsidP="003C3762" w:rsidRDefault="001C3866" w14:paraId="09E8F002" w14:textId="7777777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DM</w:t>
            </w:r>
          </w:p>
        </w:tc>
        <w:tc>
          <w:tcPr>
            <w:tcW w:w="324" w:type="pct"/>
            <w:shd w:val="clear" w:color="auto" w:fill="FFFFFF" w:themeFill="background1"/>
            <w:hideMark/>
          </w:tcPr>
          <w:p w:rsidRPr="003C3762" w:rsidR="001C3866" w:rsidP="003C3762" w:rsidRDefault="001C3866" w14:paraId="77D0D9F3" w14:textId="1AF08D8F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&gt;15</w:t>
            </w:r>
          </w:p>
        </w:tc>
        <w:tc>
          <w:tcPr>
            <w:tcW w:w="1260" w:type="pct"/>
            <w:shd w:val="clear" w:color="auto" w:fill="FFFFFF" w:themeFill="background1"/>
            <w:hideMark/>
          </w:tcPr>
          <w:p w:rsidRPr="003C3762" w:rsidR="001C3866" w:rsidP="003C3762" w:rsidRDefault="001C3866" w14:paraId="224636CA" w14:textId="7FFE8912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hild-1, Hu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, 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Wife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C3866" w:rsidP="003C3762" w:rsidRDefault="001C3866" w14:paraId="7AB0B26E" w14:textId="1E41B476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C3866" w:rsidP="003C3762" w:rsidRDefault="001C3866" w14:paraId="67BA1800" w14:textId="0BE9D8F0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C3866" w:rsidP="003C3762" w:rsidRDefault="001C3866" w14:paraId="16891842" w14:textId="7777777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inshed</w:t>
            </w:r>
            <w:proofErr w:type="spellEnd"/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Bar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C3866" w:rsidP="003C3762" w:rsidRDefault="001C3866" w14:paraId="0A4F8AF9" w14:textId="765B31E0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engal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C3866" w:rsidP="003C3762" w:rsidRDefault="001C3866" w14:paraId="2E73E6E5" w14:textId="7EBF73B5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</w:tr>
      <w:tr w:rsidRPr="003C3762" w:rsidR="008C315C" w:rsidTr="29E409BE" w14:paraId="645237F6" w14:textId="77777777">
        <w:tc>
          <w:tcPr>
            <w:tcW w:w="0" w:type="auto"/>
            <w:shd w:val="clear" w:color="auto" w:fill="FFFFFF" w:themeFill="background1"/>
            <w:hideMark/>
          </w:tcPr>
          <w:p w:rsidRPr="003C3762" w:rsidR="001C3866" w:rsidP="003C3762" w:rsidRDefault="001C3866" w14:paraId="5A07B88B" w14:textId="6A10C400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R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602" w:type="pct"/>
            <w:shd w:val="clear" w:color="auto" w:fill="FFFFFF" w:themeFill="background1"/>
            <w:hideMark/>
          </w:tcPr>
          <w:p w:rsidRPr="003C3762" w:rsidR="001C3866" w:rsidP="003C3762" w:rsidRDefault="001C3866" w14:paraId="468BF64E" w14:textId="0F1034C8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G</w:t>
            </w:r>
          </w:p>
        </w:tc>
        <w:tc>
          <w:tcPr>
            <w:tcW w:w="324" w:type="pct"/>
            <w:shd w:val="clear" w:color="auto" w:fill="FFFFFF" w:themeFill="background1"/>
            <w:hideMark/>
          </w:tcPr>
          <w:p w:rsidRPr="003C3762" w:rsidR="001C3866" w:rsidP="003C3762" w:rsidRDefault="001C3866" w14:paraId="1BF36A15" w14:textId="789723A3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&gt;15</w:t>
            </w:r>
          </w:p>
        </w:tc>
        <w:tc>
          <w:tcPr>
            <w:tcW w:w="1260" w:type="pct"/>
            <w:shd w:val="clear" w:color="auto" w:fill="FFFFFF" w:themeFill="background1"/>
            <w:hideMark/>
          </w:tcPr>
          <w:p w:rsidRPr="003C3762" w:rsidR="001C3866" w:rsidP="79EFFF5B" w:rsidRDefault="79EFFF5B" w14:paraId="643960E0" w14:textId="5658B5C2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79EFFF5B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hild-1, Husband, Wife, Son, Daughter and son-in-law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C3866" w:rsidP="003C3762" w:rsidRDefault="001C3866" w14:paraId="084650EA" w14:textId="5F4A6116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C3866" w:rsidP="003C3762" w:rsidRDefault="001C3866" w14:paraId="0C9AC4D4" w14:textId="7428C1E5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C3866" w:rsidP="003C3762" w:rsidRDefault="001C3866" w14:paraId="774C7B15" w14:textId="2F596DFE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emi-pukka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C3866" w:rsidP="003C3762" w:rsidRDefault="001C3866" w14:paraId="5A5811F6" w14:textId="3153616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engal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C3866" w:rsidP="003C3762" w:rsidRDefault="001C3866" w14:paraId="04984209" w14:textId="2A1C84F6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</w:tr>
      <w:tr w:rsidRPr="003C3762" w:rsidR="005835B3" w:rsidTr="29E409BE" w14:paraId="61925292" w14:textId="77777777">
        <w:tc>
          <w:tcPr>
            <w:tcW w:w="0" w:type="auto"/>
            <w:shd w:val="clear" w:color="auto" w:fill="FFFFFF" w:themeFill="background1"/>
          </w:tcPr>
          <w:p w:rsidRPr="003C3762" w:rsidR="00B47A1D" w:rsidP="00B47A1D" w:rsidRDefault="00B47A1D" w14:paraId="231929C9" w14:textId="09127825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  <w:t>R</w:t>
            </w:r>
            <w:r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  <w:t>F</w:t>
            </w:r>
            <w:r w:rsidRPr="003C3762"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  <w:t>106</w:t>
            </w: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602" w:type="pct"/>
            <w:shd w:val="clear" w:color="auto" w:fill="FFFFFF" w:themeFill="background1"/>
          </w:tcPr>
          <w:p w:rsidR="00B47A1D" w:rsidP="00B47A1D" w:rsidRDefault="00B47A1D" w14:paraId="1764D9D1" w14:textId="2497C9A8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CG</w:t>
            </w:r>
          </w:p>
        </w:tc>
        <w:tc>
          <w:tcPr>
            <w:tcW w:w="324" w:type="pct"/>
            <w:shd w:val="clear" w:color="auto" w:fill="FFFFFF" w:themeFill="background1"/>
          </w:tcPr>
          <w:p w:rsidR="00B47A1D" w:rsidP="00B47A1D" w:rsidRDefault="00B47A1D" w14:paraId="1304D995" w14:textId="6E1FFDEE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&gt;15</w:t>
            </w:r>
          </w:p>
        </w:tc>
        <w:tc>
          <w:tcPr>
            <w:tcW w:w="1260" w:type="pct"/>
            <w:shd w:val="clear" w:color="auto" w:fill="FFFFFF" w:themeFill="background1"/>
          </w:tcPr>
          <w:p w:rsidRPr="003C3762" w:rsidR="00B47A1D" w:rsidP="79EFFF5B" w:rsidRDefault="79EFFF5B" w14:paraId="3C1BD483" w14:textId="14820B20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79EFFF5B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hild-1, Husband, Wife, Son and Daughter-in-law, Grandson</w:t>
            </w:r>
          </w:p>
        </w:tc>
        <w:tc>
          <w:tcPr>
            <w:tcW w:w="0" w:type="auto"/>
            <w:shd w:val="clear" w:color="auto" w:fill="FFFFFF" w:themeFill="background1"/>
          </w:tcPr>
          <w:p w:rsidR="00B47A1D" w:rsidP="00B47A1D" w:rsidRDefault="00B47A1D" w14:paraId="12B485F3" w14:textId="07FADD3F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</w:tcPr>
          <w:p w:rsidRPr="003C3762" w:rsidR="00B47A1D" w:rsidP="00B47A1D" w:rsidRDefault="00B47A1D" w14:paraId="32838562" w14:textId="3E067B26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</w:tcPr>
          <w:p w:rsidR="00B47A1D" w:rsidP="00B47A1D" w:rsidRDefault="00B47A1D" w14:paraId="7AA0CCBA" w14:textId="19AF42AA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Semi-pukka</w:t>
            </w:r>
          </w:p>
        </w:tc>
        <w:tc>
          <w:tcPr>
            <w:tcW w:w="0" w:type="auto"/>
            <w:shd w:val="clear" w:color="auto" w:fill="FFFFFF" w:themeFill="background1"/>
          </w:tcPr>
          <w:p w:rsidR="00B47A1D" w:rsidP="00B47A1D" w:rsidRDefault="00B47A1D" w14:paraId="05DAEA65" w14:textId="0C2F80A3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Bengali</w:t>
            </w:r>
          </w:p>
        </w:tc>
        <w:tc>
          <w:tcPr>
            <w:tcW w:w="0" w:type="auto"/>
            <w:shd w:val="clear" w:color="auto" w:fill="FFFFFF" w:themeFill="background1"/>
          </w:tcPr>
          <w:p w:rsidRPr="003C3762" w:rsidR="00B47A1D" w:rsidP="00B47A1D" w:rsidRDefault="00B47A1D" w14:paraId="3A5ECAAE" w14:textId="1566A33E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Yes</w:t>
            </w:r>
          </w:p>
        </w:tc>
      </w:tr>
      <w:tr w:rsidRPr="003C3762" w:rsidR="008C315C" w:rsidTr="29E409BE" w14:paraId="579D7DAC" w14:textId="77777777"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71AD12C0" w14:textId="403885BC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R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602" w:type="pct"/>
            <w:shd w:val="clear" w:color="auto" w:fill="FFFFFF" w:themeFill="background1"/>
            <w:hideMark/>
          </w:tcPr>
          <w:p w:rsidRPr="003C3762" w:rsidR="00B47A1D" w:rsidP="00B47A1D" w:rsidRDefault="00B47A1D" w14:paraId="58BB9AAB" w14:textId="2BD5FF1B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G</w:t>
            </w:r>
          </w:p>
        </w:tc>
        <w:tc>
          <w:tcPr>
            <w:tcW w:w="324" w:type="pct"/>
            <w:shd w:val="clear" w:color="auto" w:fill="FFFFFF" w:themeFill="background1"/>
            <w:hideMark/>
          </w:tcPr>
          <w:p w:rsidRPr="003C3762" w:rsidR="00B47A1D" w:rsidP="00B47A1D" w:rsidRDefault="00B47A1D" w14:paraId="23D49D25" w14:textId="0BA99050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466D4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&lt;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60" w:type="pct"/>
            <w:shd w:val="clear" w:color="auto" w:fill="FFFFFF" w:themeFill="background1"/>
            <w:hideMark/>
          </w:tcPr>
          <w:p w:rsidRPr="003C3762" w:rsidR="00B47A1D" w:rsidP="79EFFF5B" w:rsidRDefault="79EFFF5B" w14:paraId="2E9D5E66" w14:textId="5C069188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79EFFF5B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hild-1, Husband, Wife, Daughte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663B2D3E" w14:textId="0039A34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07439A97" w14:textId="41D45613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3607F541" w14:textId="7777777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inshed</w:t>
            </w:r>
            <w:proofErr w:type="spellEnd"/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Bar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76339290" w14:textId="3C18C182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engal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671E2937" w14:textId="41C45321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</w:tr>
      <w:tr w:rsidRPr="003C3762" w:rsidR="008C315C" w:rsidTr="29E409BE" w14:paraId="468B4BFD" w14:textId="77777777"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4FEB1B28" w14:textId="536F6213">
            <w:pPr>
              <w:spacing w:after="0" w:line="240" w:lineRule="auto"/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  <w:t>R</w:t>
            </w:r>
            <w:r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  <w:t>F</w:t>
            </w:r>
            <w:r w:rsidRPr="003C3762"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602" w:type="pct"/>
            <w:shd w:val="clear" w:color="auto" w:fill="FFFFFF" w:themeFill="background1"/>
            <w:hideMark/>
          </w:tcPr>
          <w:p w:rsidRPr="003C3762" w:rsidR="00B47A1D" w:rsidP="00B47A1D" w:rsidRDefault="00B47A1D" w14:paraId="355F8A48" w14:textId="17CF052D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CG</w:t>
            </w:r>
          </w:p>
        </w:tc>
        <w:tc>
          <w:tcPr>
            <w:tcW w:w="324" w:type="pct"/>
            <w:shd w:val="clear" w:color="auto" w:fill="FFFFFF" w:themeFill="background1"/>
            <w:hideMark/>
          </w:tcPr>
          <w:p w:rsidRPr="003C3762" w:rsidR="00B47A1D" w:rsidP="00B47A1D" w:rsidRDefault="00B47A1D" w14:paraId="77944359" w14:textId="4215B648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&gt;15</w:t>
            </w:r>
          </w:p>
        </w:tc>
        <w:tc>
          <w:tcPr>
            <w:tcW w:w="1260" w:type="pct"/>
            <w:shd w:val="clear" w:color="auto" w:fill="FFFFFF" w:themeFill="background1"/>
            <w:hideMark/>
          </w:tcPr>
          <w:p w:rsidRPr="003C3762" w:rsidR="00B47A1D" w:rsidP="79EFFF5B" w:rsidRDefault="79EFFF5B" w14:paraId="0DE8A658" w14:textId="2CAC1C15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79EFFF5B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hild-2, Husband, Wife, Father &amp; Mother-in-law, Grandmothe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466D4F" w:rsidR="00B47A1D" w:rsidP="00B47A1D" w:rsidRDefault="00B47A1D" w14:paraId="31423EEF" w14:textId="6272CFB3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466D4F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466D4F" w:rsidR="00B47A1D" w:rsidP="00B47A1D" w:rsidRDefault="00B47A1D" w14:paraId="55751CCE" w14:textId="6105008B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466D4F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6DB7A752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proofErr w:type="spellStart"/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Tinshed</w:t>
            </w:r>
            <w:proofErr w:type="spellEnd"/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 xml:space="preserve"> Bar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01EC69D0" w14:textId="351CC196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Bengal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5D5EC649" w14:textId="55B60B24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Yes</w:t>
            </w:r>
          </w:p>
        </w:tc>
      </w:tr>
      <w:tr w:rsidRPr="003C3762" w:rsidR="008C315C" w:rsidTr="29E409BE" w14:paraId="7E268035" w14:textId="77777777"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68EEFF00" w14:textId="73125881">
            <w:pPr>
              <w:spacing w:after="0" w:line="240" w:lineRule="auto"/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  <w:t>R</w:t>
            </w:r>
            <w:r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  <w:t>M</w:t>
            </w:r>
            <w:r w:rsidRPr="003C3762"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  <w:t>201</w:t>
            </w:r>
          </w:p>
        </w:tc>
        <w:tc>
          <w:tcPr>
            <w:tcW w:w="602" w:type="pct"/>
            <w:shd w:val="clear" w:color="auto" w:fill="FFFFFF" w:themeFill="background1"/>
            <w:hideMark/>
          </w:tcPr>
          <w:p w:rsidRPr="003C3762" w:rsidR="00B47A1D" w:rsidP="00B47A1D" w:rsidRDefault="00B47A1D" w14:paraId="6226BD25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HDM</w:t>
            </w:r>
          </w:p>
        </w:tc>
        <w:tc>
          <w:tcPr>
            <w:tcW w:w="324" w:type="pct"/>
            <w:shd w:val="clear" w:color="auto" w:fill="FFFFFF" w:themeFill="background1"/>
            <w:hideMark/>
          </w:tcPr>
          <w:p w:rsidRPr="003C3762" w:rsidR="00B47A1D" w:rsidP="00B47A1D" w:rsidRDefault="00B47A1D" w14:paraId="5605BAC4" w14:textId="279C19E0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&gt;15</w:t>
            </w:r>
          </w:p>
        </w:tc>
        <w:tc>
          <w:tcPr>
            <w:tcW w:w="1260" w:type="pct"/>
            <w:shd w:val="clear" w:color="auto" w:fill="FFFFFF" w:themeFill="background1"/>
            <w:hideMark/>
          </w:tcPr>
          <w:p w:rsidRPr="003C3762" w:rsidR="00B47A1D" w:rsidP="00B47A1D" w:rsidRDefault="00B47A1D" w14:paraId="34DAC606" w14:textId="77B1C404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Child (Grandson)-1,</w:t>
            </w: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 xml:space="preserve"> </w:t>
            </w: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Hus</w:t>
            </w: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, Wife</w:t>
            </w: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, Father</w:t>
            </w: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 xml:space="preserve"> </w:t>
            </w: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&amp;</w:t>
            </w: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 xml:space="preserve"> </w:t>
            </w: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Mother, Son and daughter-in-law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466D4F" w:rsidR="00B47A1D" w:rsidP="00B47A1D" w:rsidRDefault="00B47A1D" w14:paraId="47EB9F55" w14:textId="58DC93F3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466D4F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466D4F" w:rsidR="00B47A1D" w:rsidP="00B47A1D" w:rsidRDefault="00B47A1D" w14:paraId="354C60D6" w14:textId="18B0F975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466D4F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016D21F6" w14:textId="2843AB01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Semi-pukka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5430661A" w14:textId="1ED16596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Bengal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5ACFA6F5" w14:textId="64334D57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Yes</w:t>
            </w:r>
          </w:p>
        </w:tc>
      </w:tr>
      <w:tr w:rsidRPr="003C3762" w:rsidR="008C315C" w:rsidTr="29E409BE" w14:paraId="3DD9BFA7" w14:textId="77777777"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26116399" w14:textId="21DA3265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R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202</w:t>
            </w:r>
          </w:p>
        </w:tc>
        <w:tc>
          <w:tcPr>
            <w:tcW w:w="602" w:type="pct"/>
            <w:shd w:val="clear" w:color="auto" w:fill="FFFFFF" w:themeFill="background1"/>
            <w:hideMark/>
          </w:tcPr>
          <w:p w:rsidRPr="003C3762" w:rsidR="00B47A1D" w:rsidP="00B47A1D" w:rsidRDefault="00B47A1D" w14:paraId="56B4FF5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HDM</w:t>
            </w:r>
          </w:p>
        </w:tc>
        <w:tc>
          <w:tcPr>
            <w:tcW w:w="324" w:type="pct"/>
            <w:shd w:val="clear" w:color="auto" w:fill="FFFFFF" w:themeFill="background1"/>
            <w:hideMark/>
          </w:tcPr>
          <w:p w:rsidRPr="003C3762" w:rsidR="00B47A1D" w:rsidP="00B47A1D" w:rsidRDefault="00B47A1D" w14:paraId="48370E3B" w14:textId="587D6D5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&gt;15</w:t>
            </w:r>
          </w:p>
        </w:tc>
        <w:tc>
          <w:tcPr>
            <w:tcW w:w="1260" w:type="pct"/>
            <w:shd w:val="clear" w:color="auto" w:fill="FFFFFF" w:themeFill="background1"/>
            <w:hideMark/>
          </w:tcPr>
          <w:p w:rsidRPr="003C3762" w:rsidR="00B47A1D" w:rsidP="00B47A1D" w:rsidRDefault="00B47A1D" w14:paraId="0329CA0D" w14:textId="23860B6E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-Child, Children's Mother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, 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ather-in-law, Mother-in-law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7538F550" w14:textId="474795DC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2527FECB" w14:textId="42AB18C8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1911A1AB" w14:textId="07318822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inshed</w:t>
            </w:r>
            <w:proofErr w:type="spellEnd"/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ar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0D3FDD3B" w14:textId="540E085C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engal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140BCBFC" w14:textId="4B46A6CE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</w:tr>
      <w:tr w:rsidRPr="003C3762" w:rsidR="008C315C" w:rsidTr="29E409BE" w14:paraId="42E822E5" w14:textId="77777777"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659A34AB" w14:textId="4ACC04F6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R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203</w:t>
            </w:r>
          </w:p>
        </w:tc>
        <w:tc>
          <w:tcPr>
            <w:tcW w:w="602" w:type="pct"/>
            <w:shd w:val="clear" w:color="auto" w:fill="FFFFFF" w:themeFill="background1"/>
            <w:hideMark/>
          </w:tcPr>
          <w:p w:rsidRPr="003C3762" w:rsidR="00B47A1D" w:rsidP="00B47A1D" w:rsidRDefault="00B47A1D" w14:paraId="654826C4" w14:textId="167AF31F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G</w:t>
            </w:r>
          </w:p>
        </w:tc>
        <w:tc>
          <w:tcPr>
            <w:tcW w:w="324" w:type="pct"/>
            <w:shd w:val="clear" w:color="auto" w:fill="FFFFFF" w:themeFill="background1"/>
            <w:hideMark/>
          </w:tcPr>
          <w:p w:rsidRPr="003C3762" w:rsidR="00B47A1D" w:rsidP="00B47A1D" w:rsidRDefault="00B47A1D" w14:paraId="209C5506" w14:textId="337B43F5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&gt;15</w:t>
            </w:r>
          </w:p>
        </w:tc>
        <w:tc>
          <w:tcPr>
            <w:tcW w:w="1260" w:type="pct"/>
            <w:shd w:val="clear" w:color="auto" w:fill="FFFFFF" w:themeFill="background1"/>
            <w:hideMark/>
          </w:tcPr>
          <w:p w:rsidRPr="003C3762" w:rsidR="00B47A1D" w:rsidP="00B47A1D" w:rsidRDefault="00B47A1D" w14:paraId="287689F1" w14:textId="20E284F4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usband, Wif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Aunt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6696B652" w14:textId="6338FAB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3EDD447A" w14:textId="753B479E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0593A922" w14:textId="466422EB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inshed</w:t>
            </w:r>
            <w:proofErr w:type="spellEnd"/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ar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3E7AC6D7" w14:textId="3D915C1A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engal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1453FF00" w14:textId="616C6B93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</w:tr>
      <w:tr w:rsidRPr="003C3762" w:rsidR="008C315C" w:rsidTr="29E409BE" w14:paraId="20A936A4" w14:textId="77777777"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5E8F8C5F" w14:textId="0FE73B05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R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204</w:t>
            </w:r>
          </w:p>
        </w:tc>
        <w:tc>
          <w:tcPr>
            <w:tcW w:w="602" w:type="pct"/>
            <w:shd w:val="clear" w:color="auto" w:fill="FFFFFF" w:themeFill="background1"/>
            <w:hideMark/>
          </w:tcPr>
          <w:p w:rsidRPr="003C3762" w:rsidR="00B47A1D" w:rsidP="00B47A1D" w:rsidRDefault="00B47A1D" w14:paraId="00989465" w14:textId="3E2AD3AD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G</w:t>
            </w:r>
          </w:p>
        </w:tc>
        <w:tc>
          <w:tcPr>
            <w:tcW w:w="324" w:type="pct"/>
            <w:shd w:val="clear" w:color="auto" w:fill="FFFFFF" w:themeFill="background1"/>
            <w:hideMark/>
          </w:tcPr>
          <w:p w:rsidRPr="003C3762" w:rsidR="00B47A1D" w:rsidP="00B47A1D" w:rsidRDefault="00B47A1D" w14:paraId="554D6D39" w14:textId="43593CE5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466D4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&lt;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60" w:type="pct"/>
            <w:shd w:val="clear" w:color="auto" w:fill="FFFFFF" w:themeFill="background1"/>
            <w:hideMark/>
          </w:tcPr>
          <w:p w:rsidRPr="003C3762" w:rsidR="00B47A1D" w:rsidP="00B47A1D" w:rsidRDefault="00B47A1D" w14:paraId="16641527" w14:textId="7777777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hild-</w:t>
            </w:r>
            <w:proofErr w:type="gramStart"/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,Husband</w:t>
            </w:r>
            <w:proofErr w:type="gramEnd"/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Wife, Sister in Law, Mother-in-law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188C2CCC" w14:textId="2EA4F9F1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549F475B" w14:textId="70232A12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6262A33A" w14:textId="7777777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inshed</w:t>
            </w:r>
            <w:proofErr w:type="spellEnd"/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Bar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7B747BEE" w14:textId="00EB1123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Kuch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680B983A" w14:textId="7CB6DFF1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</w:tr>
      <w:tr w:rsidRPr="003C3762" w:rsidR="008C315C" w:rsidTr="29E409BE" w14:paraId="031BAE60" w14:textId="77777777"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16A1F996" w14:textId="34CFE6A4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R</w:t>
            </w: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M</w:t>
            </w: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205</w:t>
            </w:r>
          </w:p>
        </w:tc>
        <w:tc>
          <w:tcPr>
            <w:tcW w:w="602" w:type="pct"/>
            <w:shd w:val="clear" w:color="auto" w:fill="FFFFFF" w:themeFill="background1"/>
            <w:hideMark/>
          </w:tcPr>
          <w:p w:rsidRPr="003C3762" w:rsidR="00B47A1D" w:rsidP="00B47A1D" w:rsidRDefault="00B47A1D" w14:paraId="4E8F743B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HDM</w:t>
            </w:r>
          </w:p>
        </w:tc>
        <w:tc>
          <w:tcPr>
            <w:tcW w:w="324" w:type="pct"/>
            <w:shd w:val="clear" w:color="auto" w:fill="FFFFFF" w:themeFill="background1"/>
            <w:hideMark/>
          </w:tcPr>
          <w:p w:rsidRPr="003C3762" w:rsidR="00B47A1D" w:rsidP="00B47A1D" w:rsidRDefault="00B47A1D" w14:paraId="6ACCC0AA" w14:textId="001474EC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466D4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&lt;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60" w:type="pct"/>
            <w:shd w:val="clear" w:color="auto" w:fill="FFFFFF" w:themeFill="background1"/>
            <w:hideMark/>
          </w:tcPr>
          <w:p w:rsidRPr="003C3762" w:rsidR="00B47A1D" w:rsidP="79EFFF5B" w:rsidRDefault="79EFFF5B" w14:paraId="4C081B77" w14:textId="13A66175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79EFFF5B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hild-1, Husband, Wife, Mother, So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6E1278AC" w14:textId="19C4C758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55AC5385" w14:textId="49F856AD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426CF318" w14:textId="2746ECDE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proofErr w:type="spellStart"/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Mattir</w:t>
            </w:r>
            <w:proofErr w:type="spellEnd"/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ghor</w:t>
            </w:r>
            <w:proofErr w:type="spellEnd"/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 xml:space="preserve"> (Mud and tin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75BFF63B" w14:textId="119437FA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proofErr w:type="spellStart"/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Barmo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62946B28" w14:textId="7C2770DA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Yes</w:t>
            </w:r>
          </w:p>
        </w:tc>
      </w:tr>
      <w:tr w:rsidRPr="003C3762" w:rsidR="008C315C" w:rsidTr="29E409BE" w14:paraId="539EAD2D" w14:textId="77777777"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57FD54D1" w14:textId="26CFE16B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R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206</w:t>
            </w:r>
          </w:p>
        </w:tc>
        <w:tc>
          <w:tcPr>
            <w:tcW w:w="602" w:type="pct"/>
            <w:shd w:val="clear" w:color="auto" w:fill="FFFFFF" w:themeFill="background1"/>
            <w:hideMark/>
          </w:tcPr>
          <w:p w:rsidRPr="003C3762" w:rsidR="00B47A1D" w:rsidP="00B47A1D" w:rsidRDefault="00B47A1D" w14:paraId="3387E74E" w14:textId="7777777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DM</w:t>
            </w:r>
          </w:p>
        </w:tc>
        <w:tc>
          <w:tcPr>
            <w:tcW w:w="324" w:type="pct"/>
            <w:shd w:val="clear" w:color="auto" w:fill="FFFFFF" w:themeFill="background1"/>
            <w:hideMark/>
          </w:tcPr>
          <w:p w:rsidRPr="003C3762" w:rsidR="00B47A1D" w:rsidP="00B47A1D" w:rsidRDefault="00B47A1D" w14:paraId="659817A0" w14:textId="521D9D4D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466D4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&lt;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60" w:type="pct"/>
            <w:shd w:val="clear" w:color="auto" w:fill="FFFFFF" w:themeFill="background1"/>
            <w:hideMark/>
          </w:tcPr>
          <w:p w:rsidRPr="003C3762" w:rsidR="00B47A1D" w:rsidP="79EFFF5B" w:rsidRDefault="79EFFF5B" w14:paraId="16CF3795" w14:textId="0294807D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79EFFF5B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hild-</w:t>
            </w:r>
            <w:proofErr w:type="gramStart"/>
            <w:r w:rsidRPr="79EFFF5B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,Mother</w:t>
            </w:r>
            <w:proofErr w:type="gramEnd"/>
            <w:r w:rsidRPr="79EFFF5B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Husband, Wife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26941C88" w14:textId="4F96400C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1B17593C" w14:textId="48624BC2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17FFC6CA" w14:textId="2C5CB8B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inshed</w:t>
            </w:r>
            <w:proofErr w:type="spellEnd"/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ar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4491F084" w14:textId="3A632C5F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engal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70F0BE97" w14:textId="0A52A655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</w:tr>
      <w:tr w:rsidRPr="003C3762" w:rsidR="008C315C" w:rsidTr="29E409BE" w14:paraId="5E60AA4C" w14:textId="77777777"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09667F6D" w14:textId="1007966C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R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207</w:t>
            </w:r>
          </w:p>
        </w:tc>
        <w:tc>
          <w:tcPr>
            <w:tcW w:w="602" w:type="pct"/>
            <w:shd w:val="clear" w:color="auto" w:fill="FFFFFF" w:themeFill="background1"/>
            <w:hideMark/>
          </w:tcPr>
          <w:p w:rsidRPr="003C3762" w:rsidR="00B47A1D" w:rsidP="00B47A1D" w:rsidRDefault="00B47A1D" w14:paraId="2DE0DEFF" w14:textId="1213A11D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G</w:t>
            </w:r>
          </w:p>
        </w:tc>
        <w:tc>
          <w:tcPr>
            <w:tcW w:w="324" w:type="pct"/>
            <w:shd w:val="clear" w:color="auto" w:fill="FFFFFF" w:themeFill="background1"/>
            <w:hideMark/>
          </w:tcPr>
          <w:p w:rsidRPr="003C3762" w:rsidR="00B47A1D" w:rsidP="00B47A1D" w:rsidRDefault="00B47A1D" w14:paraId="2689DB71" w14:textId="3D77618D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&gt;15</w:t>
            </w:r>
          </w:p>
        </w:tc>
        <w:tc>
          <w:tcPr>
            <w:tcW w:w="1260" w:type="pct"/>
            <w:shd w:val="clear" w:color="auto" w:fill="FFFFFF" w:themeFill="background1"/>
            <w:hideMark/>
          </w:tcPr>
          <w:p w:rsidRPr="003C3762" w:rsidR="00B47A1D" w:rsidP="79EFFF5B" w:rsidRDefault="79EFFF5B" w14:paraId="11B456B2" w14:textId="1E420F1B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79EFFF5B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hild-2, Husband, Wife, Father &amp; Mother-in-law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4E6E9992" w14:textId="0C18C8EC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040644A5" w14:textId="22D1CB69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085F55F0" w14:textId="7777777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inshed</w:t>
            </w:r>
            <w:proofErr w:type="spellEnd"/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Bar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62605E40" w14:textId="5ACB8CAC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engal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4F997629" w14:textId="61E3D920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</w:tr>
      <w:tr w:rsidRPr="003C3762" w:rsidR="005835B3" w:rsidTr="29E409BE" w14:paraId="77514D20" w14:textId="77777777">
        <w:tc>
          <w:tcPr>
            <w:tcW w:w="0" w:type="auto"/>
            <w:shd w:val="clear" w:color="auto" w:fill="FFFFFF" w:themeFill="background1"/>
          </w:tcPr>
          <w:p w:rsidRPr="003C3762" w:rsidR="00B47A1D" w:rsidP="00B47A1D" w:rsidRDefault="00B47A1D" w14:paraId="39CB32DC" w14:textId="7E214E1A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R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208</w:t>
            </w:r>
          </w:p>
        </w:tc>
        <w:tc>
          <w:tcPr>
            <w:tcW w:w="602" w:type="pct"/>
            <w:shd w:val="clear" w:color="auto" w:fill="FFFFFF" w:themeFill="background1"/>
          </w:tcPr>
          <w:p w:rsidR="00B47A1D" w:rsidP="00B47A1D" w:rsidRDefault="00B47A1D" w14:paraId="436AE86E" w14:textId="5EBE3521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G</w:t>
            </w:r>
          </w:p>
        </w:tc>
        <w:tc>
          <w:tcPr>
            <w:tcW w:w="324" w:type="pct"/>
            <w:shd w:val="clear" w:color="auto" w:fill="FFFFFF" w:themeFill="background1"/>
          </w:tcPr>
          <w:p w:rsidR="00B47A1D" w:rsidP="00B47A1D" w:rsidRDefault="00B47A1D" w14:paraId="77639AE0" w14:textId="42090C3A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&gt;15</w:t>
            </w:r>
          </w:p>
        </w:tc>
        <w:tc>
          <w:tcPr>
            <w:tcW w:w="1260" w:type="pct"/>
            <w:shd w:val="clear" w:color="auto" w:fill="FFFFFF" w:themeFill="background1"/>
          </w:tcPr>
          <w:p w:rsidRPr="003C3762" w:rsidR="00B47A1D" w:rsidP="79EFFF5B" w:rsidRDefault="79EFFF5B" w14:paraId="43397830" w14:textId="368E0526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79EFFF5B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Child-3, Husband, Wife </w:t>
            </w:r>
          </w:p>
        </w:tc>
        <w:tc>
          <w:tcPr>
            <w:tcW w:w="0" w:type="auto"/>
            <w:shd w:val="clear" w:color="auto" w:fill="FFFFFF" w:themeFill="background1"/>
          </w:tcPr>
          <w:p w:rsidR="00B47A1D" w:rsidP="00B47A1D" w:rsidRDefault="00B47A1D" w14:paraId="0EC4AA2C" w14:textId="2160D434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</w:tcPr>
          <w:p w:rsidRPr="003C3762" w:rsidR="00B47A1D" w:rsidP="00B47A1D" w:rsidRDefault="00B47A1D" w14:paraId="29C12092" w14:textId="1AB99A32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</w:tcPr>
          <w:p w:rsidRPr="003C3762" w:rsidR="00B47A1D" w:rsidP="00B47A1D" w:rsidRDefault="00B47A1D" w14:paraId="710B388F" w14:textId="5D5D38B1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emi-pukka</w:t>
            </w:r>
          </w:p>
        </w:tc>
        <w:tc>
          <w:tcPr>
            <w:tcW w:w="0" w:type="auto"/>
            <w:shd w:val="clear" w:color="auto" w:fill="FFFFFF" w:themeFill="background1"/>
          </w:tcPr>
          <w:p w:rsidR="00B47A1D" w:rsidP="00B47A1D" w:rsidRDefault="00B47A1D" w14:paraId="5685B6A4" w14:textId="5C54D7E8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engali</w:t>
            </w:r>
          </w:p>
        </w:tc>
        <w:tc>
          <w:tcPr>
            <w:tcW w:w="0" w:type="auto"/>
            <w:shd w:val="clear" w:color="auto" w:fill="FFFFFF" w:themeFill="background1"/>
          </w:tcPr>
          <w:p w:rsidRPr="003C3762" w:rsidR="00B47A1D" w:rsidP="00B47A1D" w:rsidRDefault="00B47A1D" w14:paraId="62BC929C" w14:textId="0A3032F4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</w:tr>
      <w:tr w:rsidRPr="003C3762" w:rsidR="008C315C" w:rsidTr="29E409BE" w14:paraId="65B637B3" w14:textId="77777777"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13580881" w14:textId="59690654">
            <w:pPr>
              <w:spacing w:after="0" w:line="240" w:lineRule="auto"/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  <w:t>R</w:t>
            </w:r>
            <w:r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  <w:t>F</w:t>
            </w:r>
            <w:r w:rsidRPr="003C3762"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  <w:t>301</w:t>
            </w:r>
          </w:p>
        </w:tc>
        <w:tc>
          <w:tcPr>
            <w:tcW w:w="602" w:type="pct"/>
            <w:shd w:val="clear" w:color="auto" w:fill="FFFFFF" w:themeFill="background1"/>
            <w:hideMark/>
          </w:tcPr>
          <w:p w:rsidRPr="003C3762" w:rsidR="00B47A1D" w:rsidP="00B47A1D" w:rsidRDefault="00B47A1D" w14:paraId="7CA8AB0C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HDM</w:t>
            </w:r>
          </w:p>
        </w:tc>
        <w:tc>
          <w:tcPr>
            <w:tcW w:w="324" w:type="pct"/>
            <w:shd w:val="clear" w:color="auto" w:fill="FFFFFF" w:themeFill="background1"/>
            <w:hideMark/>
          </w:tcPr>
          <w:p w:rsidRPr="003C3762" w:rsidR="00B47A1D" w:rsidP="00B47A1D" w:rsidRDefault="00B47A1D" w14:paraId="309BD7B0" w14:textId="394398C3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&gt;15</w:t>
            </w:r>
          </w:p>
        </w:tc>
        <w:tc>
          <w:tcPr>
            <w:tcW w:w="1260" w:type="pct"/>
            <w:shd w:val="clear" w:color="auto" w:fill="FFFFFF" w:themeFill="background1"/>
            <w:hideMark/>
          </w:tcPr>
          <w:p w:rsidRPr="003C3762" w:rsidR="00B47A1D" w:rsidP="00B47A1D" w:rsidRDefault="00B47A1D" w14:paraId="65AE4244" w14:textId="76F1FC2A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Child-1, Children's mother</w:t>
            </w: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,</w:t>
            </w: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 xml:space="preserve"> Mother-in-law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693127E8" w14:textId="0677A79D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1DD4DD21" w14:textId="59FD7174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06F3CA06" w14:textId="671BC615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Semi-pukka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08C34584" w14:textId="21BE0204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Bengal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503A14F1" w14:textId="5FF9F15A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Yes</w:t>
            </w:r>
          </w:p>
        </w:tc>
      </w:tr>
      <w:tr w:rsidRPr="003C3762" w:rsidR="008C315C" w:rsidTr="29E409BE" w14:paraId="0AB30014" w14:textId="77777777"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1A83B821" w14:textId="2D24B103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R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302</w:t>
            </w:r>
          </w:p>
        </w:tc>
        <w:tc>
          <w:tcPr>
            <w:tcW w:w="602" w:type="pct"/>
            <w:shd w:val="clear" w:color="auto" w:fill="FFFFFF" w:themeFill="background1"/>
            <w:hideMark/>
          </w:tcPr>
          <w:p w:rsidRPr="003C3762" w:rsidR="00B47A1D" w:rsidP="00B47A1D" w:rsidRDefault="00B47A1D" w14:paraId="17713C0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HDM</w:t>
            </w:r>
          </w:p>
        </w:tc>
        <w:tc>
          <w:tcPr>
            <w:tcW w:w="324" w:type="pct"/>
            <w:shd w:val="clear" w:color="auto" w:fill="FFFFFF" w:themeFill="background1"/>
            <w:hideMark/>
          </w:tcPr>
          <w:p w:rsidRPr="003C3762" w:rsidR="00B47A1D" w:rsidP="00B47A1D" w:rsidRDefault="00B47A1D" w14:paraId="18FA4306" w14:textId="7B913BF6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&gt;15</w:t>
            </w:r>
          </w:p>
        </w:tc>
        <w:tc>
          <w:tcPr>
            <w:tcW w:w="1260" w:type="pct"/>
            <w:shd w:val="clear" w:color="auto" w:fill="FFFFFF" w:themeFill="background1"/>
            <w:hideMark/>
          </w:tcPr>
          <w:p w:rsidRPr="003C3762" w:rsidR="00B47A1D" w:rsidP="00B47A1D" w:rsidRDefault="00B47A1D" w14:paraId="53E9F1A1" w14:textId="5D8FB8B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hild-2, Children's Mother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Mother-in-law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50E78D05" w14:textId="050A1A7B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5E19E95B" w14:textId="648EBA91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41504FA7" w14:textId="01A3B9E8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inshed</w:t>
            </w:r>
            <w:proofErr w:type="spellEnd"/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ar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56588974" w14:textId="2EF067DD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engal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5061FCD2" w14:textId="062040B5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</w:tr>
      <w:tr w:rsidRPr="003C3762" w:rsidR="008C315C" w:rsidTr="29E409BE" w14:paraId="09DF82CA" w14:textId="77777777"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1016C34E" w14:textId="73A79A8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R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303</w:t>
            </w:r>
          </w:p>
        </w:tc>
        <w:tc>
          <w:tcPr>
            <w:tcW w:w="602" w:type="pct"/>
            <w:shd w:val="clear" w:color="auto" w:fill="FFFFFF" w:themeFill="background1"/>
            <w:hideMark/>
          </w:tcPr>
          <w:p w:rsidRPr="003C3762" w:rsidR="00B47A1D" w:rsidP="00B47A1D" w:rsidRDefault="00B47A1D" w14:paraId="24609A71" w14:textId="7CE84738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G</w:t>
            </w:r>
          </w:p>
        </w:tc>
        <w:tc>
          <w:tcPr>
            <w:tcW w:w="324" w:type="pct"/>
            <w:shd w:val="clear" w:color="auto" w:fill="FFFFFF" w:themeFill="background1"/>
            <w:hideMark/>
          </w:tcPr>
          <w:p w:rsidRPr="003C3762" w:rsidR="00B47A1D" w:rsidP="00B47A1D" w:rsidRDefault="00B47A1D" w14:paraId="51C50ACA" w14:textId="3E1DC0DA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466D4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&lt;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60" w:type="pct"/>
            <w:shd w:val="clear" w:color="auto" w:fill="FFFFFF" w:themeFill="background1"/>
            <w:hideMark/>
          </w:tcPr>
          <w:p w:rsidRPr="003C3762" w:rsidR="00B47A1D" w:rsidP="00B47A1D" w:rsidRDefault="00B47A1D" w14:paraId="0F3BCE43" w14:textId="65C51745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Child-1,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Hus, Wife, 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aughter-in-law,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Mother-in-law,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ather-in-law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0464A2E1" w14:textId="31FEE825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23C9509B" w14:textId="32D7DB5E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37CD5F70" w14:textId="38E28CC0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inshed</w:t>
            </w:r>
            <w:proofErr w:type="spellEnd"/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ar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13E8E24D" w14:textId="7AA053FA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engal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3AB36831" w14:textId="049D660B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</w:tr>
      <w:tr w:rsidRPr="003C3762" w:rsidR="008C315C" w:rsidTr="29E409BE" w14:paraId="73AC7400" w14:textId="77777777"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5EA930AF" w14:textId="7FE01018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R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M</w:t>
            </w: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304</w:t>
            </w:r>
          </w:p>
        </w:tc>
        <w:tc>
          <w:tcPr>
            <w:tcW w:w="602" w:type="pct"/>
            <w:shd w:val="clear" w:color="auto" w:fill="FFFFFF" w:themeFill="background1"/>
            <w:hideMark/>
          </w:tcPr>
          <w:p w:rsidRPr="003C3762" w:rsidR="00B47A1D" w:rsidP="00B47A1D" w:rsidRDefault="00B47A1D" w14:paraId="2534F29C" w14:textId="7777777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DM</w:t>
            </w:r>
          </w:p>
        </w:tc>
        <w:tc>
          <w:tcPr>
            <w:tcW w:w="324" w:type="pct"/>
            <w:shd w:val="clear" w:color="auto" w:fill="FFFFFF" w:themeFill="background1"/>
            <w:hideMark/>
          </w:tcPr>
          <w:p w:rsidRPr="003C3762" w:rsidR="00B47A1D" w:rsidP="00B47A1D" w:rsidRDefault="00B47A1D" w14:paraId="1D7CA077" w14:textId="22C46FE5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&gt;15</w:t>
            </w:r>
          </w:p>
        </w:tc>
        <w:tc>
          <w:tcPr>
            <w:tcW w:w="1260" w:type="pct"/>
            <w:shd w:val="clear" w:color="auto" w:fill="FFFFFF" w:themeFill="background1"/>
            <w:hideMark/>
          </w:tcPr>
          <w:p w:rsidRPr="003C3762" w:rsidR="00B47A1D" w:rsidP="00B47A1D" w:rsidRDefault="00B47A1D" w14:paraId="5124A5A2" w14:textId="0EADA6B5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hild-2, Husband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fe, Brother-2, Brother-in-law-2, Nephew-2, Mother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05F31EBB" w14:textId="209F8196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5AEEAE78" w14:textId="4E0F5E8A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78805F56" w14:textId="07194EFE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Building, Mud house and </w:t>
            </w:r>
            <w:proofErr w:type="spellStart"/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inshed</w:t>
            </w:r>
            <w:proofErr w:type="spellEnd"/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ar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7DC7124E" w14:textId="28243D3C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armo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B47A1D" w:rsidP="00B47A1D" w:rsidRDefault="00B47A1D" w14:paraId="41FC3278" w14:textId="765B7B3F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</w:tr>
      <w:tr w:rsidRPr="003C3762" w:rsidR="00157C29" w:rsidTr="29E409BE" w14:paraId="0AED4866" w14:textId="77777777">
        <w:tc>
          <w:tcPr>
            <w:tcW w:w="0" w:type="auto"/>
            <w:shd w:val="clear" w:color="auto" w:fill="FFFFFF" w:themeFill="background1"/>
          </w:tcPr>
          <w:p w:rsidRPr="003C3762" w:rsidR="00157C29" w:rsidP="00157C29" w:rsidRDefault="00157C29" w14:paraId="3B7FAD42" w14:textId="4155BBBE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R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305</w:t>
            </w:r>
          </w:p>
        </w:tc>
        <w:tc>
          <w:tcPr>
            <w:tcW w:w="602" w:type="pct"/>
            <w:shd w:val="clear" w:color="auto" w:fill="FFFFFF" w:themeFill="background1"/>
          </w:tcPr>
          <w:p w:rsidRPr="003C3762" w:rsidR="00157C29" w:rsidP="00157C29" w:rsidRDefault="00157C29" w14:paraId="2C2685BC" w14:textId="111042FD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G</w:t>
            </w:r>
          </w:p>
        </w:tc>
        <w:tc>
          <w:tcPr>
            <w:tcW w:w="324" w:type="pct"/>
            <w:shd w:val="clear" w:color="auto" w:fill="FFFFFF" w:themeFill="background1"/>
          </w:tcPr>
          <w:p w:rsidR="00157C29" w:rsidP="00157C29" w:rsidRDefault="00157C29" w14:paraId="5CE53F15" w14:textId="37E6AB05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&gt;15</w:t>
            </w:r>
          </w:p>
        </w:tc>
        <w:tc>
          <w:tcPr>
            <w:tcW w:w="1260" w:type="pct"/>
            <w:shd w:val="clear" w:color="auto" w:fill="FFFFFF" w:themeFill="background1"/>
          </w:tcPr>
          <w:p w:rsidRPr="003C3762" w:rsidR="00157C29" w:rsidP="00157C29" w:rsidRDefault="00157C29" w14:paraId="61B1F4E6" w14:textId="273BA0C1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hild-1, Husband, Wif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Brother-in-law, Mother-in-law</w:t>
            </w:r>
          </w:p>
        </w:tc>
        <w:tc>
          <w:tcPr>
            <w:tcW w:w="0" w:type="auto"/>
            <w:shd w:val="clear" w:color="auto" w:fill="FFFFFF" w:themeFill="background1"/>
          </w:tcPr>
          <w:p w:rsidR="00157C29" w:rsidP="00157C29" w:rsidRDefault="00157C29" w14:paraId="030D0775" w14:textId="3592DFF6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</w:tcPr>
          <w:p w:rsidR="00157C29" w:rsidP="00157C29" w:rsidRDefault="00157C29" w14:paraId="25E3B633" w14:textId="5EA69DA8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</w:tcPr>
          <w:p w:rsidRPr="003C3762" w:rsidR="00157C29" w:rsidP="00157C29" w:rsidRDefault="00157C29" w14:paraId="2BD179D4" w14:textId="38FB2633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Mud House and </w:t>
            </w:r>
            <w:proofErr w:type="spellStart"/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inshed</w:t>
            </w:r>
            <w:proofErr w:type="spellEnd"/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ari</w:t>
            </w:r>
          </w:p>
        </w:tc>
        <w:tc>
          <w:tcPr>
            <w:tcW w:w="0" w:type="auto"/>
            <w:shd w:val="clear" w:color="auto" w:fill="FFFFFF" w:themeFill="background1"/>
          </w:tcPr>
          <w:p w:rsidRPr="003C3762" w:rsidR="00157C29" w:rsidP="00157C29" w:rsidRDefault="00157C29" w14:paraId="1E3B8672" w14:textId="15F54926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Kuch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:rsidRPr="003C3762" w:rsidR="00157C29" w:rsidP="00157C29" w:rsidRDefault="00157C29" w14:paraId="6CA18161" w14:textId="212A4658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</w:tr>
      <w:tr w:rsidRPr="003C3762" w:rsidR="008C315C" w:rsidTr="29E409BE" w14:paraId="189E74BE" w14:textId="77777777"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219CB2D1" w14:textId="2A476EB0">
            <w:pPr>
              <w:spacing w:after="0" w:line="240" w:lineRule="auto"/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  <w:lastRenderedPageBreak/>
              <w:t>R</w:t>
            </w:r>
            <w:r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  <w:t>F</w:t>
            </w:r>
            <w:r w:rsidRPr="003C3762"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  <w:t>306</w:t>
            </w:r>
          </w:p>
        </w:tc>
        <w:tc>
          <w:tcPr>
            <w:tcW w:w="602" w:type="pct"/>
            <w:shd w:val="clear" w:color="auto" w:fill="FFFFFF" w:themeFill="background1"/>
            <w:hideMark/>
          </w:tcPr>
          <w:p w:rsidRPr="003C3762" w:rsidR="00157C29" w:rsidP="00157C29" w:rsidRDefault="00157C29" w14:paraId="46FBE731" w14:textId="3053B2A8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CG</w:t>
            </w:r>
          </w:p>
        </w:tc>
        <w:tc>
          <w:tcPr>
            <w:tcW w:w="324" w:type="pct"/>
            <w:shd w:val="clear" w:color="auto" w:fill="FFFFFF" w:themeFill="background1"/>
            <w:hideMark/>
          </w:tcPr>
          <w:p w:rsidRPr="003C3762" w:rsidR="00157C29" w:rsidP="00157C29" w:rsidRDefault="00157C29" w14:paraId="45DF2AB5" w14:textId="79875952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466D4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&lt;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60" w:type="pct"/>
            <w:shd w:val="clear" w:color="auto" w:fill="FFFFFF" w:themeFill="background1"/>
            <w:hideMark/>
          </w:tcPr>
          <w:p w:rsidRPr="003C3762" w:rsidR="00157C29" w:rsidP="00157C29" w:rsidRDefault="00157C29" w14:paraId="1D764017" w14:textId="453E06CE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Husband, Wife</w:t>
            </w: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,</w:t>
            </w: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 xml:space="preserve"> Grandchild-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5C858021" w14:textId="52CC8E36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089160A9" w14:textId="06FCE4AA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4C8797EE" w14:textId="6084A5B7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Half wall and</w:t>
            </w: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Tinshed</w:t>
            </w:r>
            <w:proofErr w:type="spellEnd"/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 xml:space="preserve"> </w:t>
            </w: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Bar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0D4C5AE4" w14:textId="0DF8698D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Bengal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66FEC06B" w14:textId="1F723E59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Yes</w:t>
            </w:r>
          </w:p>
        </w:tc>
      </w:tr>
      <w:tr w:rsidRPr="003C3762" w:rsidR="008C315C" w:rsidTr="29E409BE" w14:paraId="27E2C9E2" w14:textId="77777777"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11F168B4" w14:textId="116E2A9C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R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307</w:t>
            </w:r>
          </w:p>
        </w:tc>
        <w:tc>
          <w:tcPr>
            <w:tcW w:w="602" w:type="pct"/>
            <w:shd w:val="clear" w:color="auto" w:fill="FFFFFF" w:themeFill="background1"/>
            <w:hideMark/>
          </w:tcPr>
          <w:p w:rsidRPr="003C3762" w:rsidR="00157C29" w:rsidP="00157C29" w:rsidRDefault="00157C29" w14:paraId="0AAA4363" w14:textId="7777777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DM</w:t>
            </w:r>
          </w:p>
        </w:tc>
        <w:tc>
          <w:tcPr>
            <w:tcW w:w="324" w:type="pct"/>
            <w:shd w:val="clear" w:color="auto" w:fill="FFFFFF" w:themeFill="background1"/>
            <w:hideMark/>
          </w:tcPr>
          <w:p w:rsidRPr="003C3762" w:rsidR="00157C29" w:rsidP="00157C29" w:rsidRDefault="00157C29" w14:paraId="4C91A0BC" w14:textId="738CD3FB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466D4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&lt;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60" w:type="pct"/>
            <w:shd w:val="clear" w:color="auto" w:fill="FFFFFF" w:themeFill="background1"/>
            <w:hideMark/>
          </w:tcPr>
          <w:p w:rsidRPr="003C3762" w:rsidR="00157C29" w:rsidP="00157C29" w:rsidRDefault="00157C29" w14:paraId="09D01C53" w14:textId="19203088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hild-2, Children's Mother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Mother-in-law,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0FDB4F55" w14:textId="6CFB89B2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6B7F25AD" w14:textId="548A5405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1C2D5103" w14:textId="12E9892A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inshed</w:t>
            </w:r>
            <w:proofErr w:type="spellEnd"/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ar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4862884A" w14:textId="3131116C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engal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0CCC5C8C" w14:textId="2B338639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</w:tr>
      <w:tr w:rsidRPr="003C3762" w:rsidR="008C315C" w:rsidTr="29E409BE" w14:paraId="4388B112" w14:textId="77777777"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4267A4D0" w14:textId="4A655FE3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R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M</w:t>
            </w: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308</w:t>
            </w:r>
          </w:p>
        </w:tc>
        <w:tc>
          <w:tcPr>
            <w:tcW w:w="602" w:type="pct"/>
            <w:shd w:val="clear" w:color="auto" w:fill="FFFFFF" w:themeFill="background1"/>
            <w:hideMark/>
          </w:tcPr>
          <w:p w:rsidRPr="003C3762" w:rsidR="00157C29" w:rsidP="00157C29" w:rsidRDefault="00157C29" w14:paraId="6C5BA1A2" w14:textId="7777777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DM</w:t>
            </w:r>
          </w:p>
        </w:tc>
        <w:tc>
          <w:tcPr>
            <w:tcW w:w="324" w:type="pct"/>
            <w:shd w:val="clear" w:color="auto" w:fill="FFFFFF" w:themeFill="background1"/>
            <w:hideMark/>
          </w:tcPr>
          <w:p w:rsidRPr="003C3762" w:rsidR="00157C29" w:rsidP="00157C29" w:rsidRDefault="00157C29" w14:paraId="14987D59" w14:textId="1D7043C9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466D4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&lt;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60" w:type="pct"/>
            <w:shd w:val="clear" w:color="auto" w:fill="FFFFFF" w:themeFill="background1"/>
            <w:hideMark/>
          </w:tcPr>
          <w:p w:rsidRPr="003C3762" w:rsidR="00157C29" w:rsidP="00157C29" w:rsidRDefault="00157C29" w14:paraId="390D78A7" w14:textId="2EB80E91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hild-1, Husband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fe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54DA76C8" w14:textId="23A5829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5C0BC7DF" w14:textId="623CFA13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4BE1F17A" w14:textId="40E54B32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inshed</w:t>
            </w:r>
            <w:proofErr w:type="spellEnd"/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ar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0FA3A4D7" w14:textId="4CAC0113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engal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1CAEFD38" w14:textId="2F3A38FD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</w:tr>
      <w:tr w:rsidRPr="003C3762" w:rsidR="005835B3" w:rsidTr="29E409BE" w14:paraId="5135BBAF" w14:textId="77777777">
        <w:tc>
          <w:tcPr>
            <w:tcW w:w="0" w:type="auto"/>
            <w:shd w:val="clear" w:color="auto" w:fill="FFFFFF" w:themeFill="background1"/>
          </w:tcPr>
          <w:p w:rsidRPr="003C3762" w:rsidR="00157C29" w:rsidP="00157C29" w:rsidRDefault="00157C29" w14:paraId="2C9F3605" w14:textId="65C55185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  <w:t>U</w:t>
            </w:r>
            <w:r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  <w:t>M</w:t>
            </w:r>
            <w:r w:rsidRPr="003C3762"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602" w:type="pct"/>
            <w:shd w:val="clear" w:color="auto" w:fill="FFFFFF" w:themeFill="background1"/>
          </w:tcPr>
          <w:p w:rsidRPr="003C3762" w:rsidR="00157C29" w:rsidP="00157C29" w:rsidRDefault="00157C29" w14:paraId="72E83614" w14:textId="5DD536CD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HDM</w:t>
            </w:r>
          </w:p>
        </w:tc>
        <w:tc>
          <w:tcPr>
            <w:tcW w:w="324" w:type="pct"/>
            <w:shd w:val="clear" w:color="auto" w:fill="FFFFFF" w:themeFill="background1"/>
          </w:tcPr>
          <w:p w:rsidRPr="00466D4F" w:rsidR="00157C29" w:rsidP="00157C29" w:rsidRDefault="00157C29" w14:paraId="516F9C6B" w14:textId="57A44E5B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</w:pPr>
            <w:r w:rsidRPr="00466D4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&lt;</w:t>
            </w:r>
            <w:r w:rsidRPr="00466D4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60" w:type="pct"/>
            <w:shd w:val="clear" w:color="auto" w:fill="FFFFFF" w:themeFill="background1"/>
          </w:tcPr>
          <w:p w:rsidRPr="003C3762" w:rsidR="00157C29" w:rsidP="00157C29" w:rsidRDefault="00157C29" w14:paraId="41D09827" w14:textId="555EEAE0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 xml:space="preserve">Child-1, </w:t>
            </w:r>
            <w:proofErr w:type="gramStart"/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Husband</w:t>
            </w: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 xml:space="preserve"> ,</w:t>
            </w:r>
            <w:proofErr w:type="gramEnd"/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 xml:space="preserve"> Wife</w:t>
            </w:r>
          </w:p>
        </w:tc>
        <w:tc>
          <w:tcPr>
            <w:tcW w:w="0" w:type="auto"/>
            <w:shd w:val="clear" w:color="auto" w:fill="FFFFFF" w:themeFill="background1"/>
          </w:tcPr>
          <w:p w:rsidR="00157C29" w:rsidP="00157C29" w:rsidRDefault="00157C29" w14:paraId="7A69DD7E" w14:textId="2E6630BD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</w:tcPr>
          <w:p w:rsidRPr="003C3762" w:rsidR="00157C29" w:rsidP="00157C29" w:rsidRDefault="00157C29" w14:paraId="4A6315FF" w14:textId="21689096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</w:tcPr>
          <w:p w:rsidR="00157C29" w:rsidP="00157C29" w:rsidRDefault="00157C29" w14:paraId="564FAEC7" w14:textId="437FA0BC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Semi-pukka</w:t>
            </w:r>
          </w:p>
        </w:tc>
        <w:tc>
          <w:tcPr>
            <w:tcW w:w="0" w:type="auto"/>
            <w:shd w:val="clear" w:color="auto" w:fill="FFFFFF" w:themeFill="background1"/>
          </w:tcPr>
          <w:p w:rsidR="00157C29" w:rsidP="00157C29" w:rsidRDefault="00157C29" w14:paraId="49F0EBA6" w14:textId="124628C3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Bengali</w:t>
            </w:r>
          </w:p>
        </w:tc>
        <w:tc>
          <w:tcPr>
            <w:tcW w:w="0" w:type="auto"/>
            <w:shd w:val="clear" w:color="auto" w:fill="FFFFFF" w:themeFill="background1"/>
          </w:tcPr>
          <w:p w:rsidRPr="00B47A1D" w:rsidR="00157C29" w:rsidP="00157C29" w:rsidRDefault="00157C29" w14:paraId="3A8D139A" w14:textId="37E06093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B47A1D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No</w:t>
            </w:r>
          </w:p>
        </w:tc>
      </w:tr>
      <w:tr w:rsidRPr="003C3762" w:rsidR="005835B3" w:rsidTr="29E409BE" w14:paraId="14A41500" w14:textId="77777777">
        <w:tc>
          <w:tcPr>
            <w:tcW w:w="0" w:type="auto"/>
            <w:shd w:val="clear" w:color="auto" w:fill="FFFFFF" w:themeFill="background1"/>
          </w:tcPr>
          <w:p w:rsidRPr="003C3762" w:rsidR="00157C29" w:rsidP="00157C29" w:rsidRDefault="00157C29" w14:paraId="6A3F0170" w14:textId="356569D8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U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602" w:type="pct"/>
            <w:shd w:val="clear" w:color="auto" w:fill="FFFFFF" w:themeFill="background1"/>
          </w:tcPr>
          <w:p w:rsidRPr="003C3762" w:rsidR="00157C29" w:rsidP="00157C29" w:rsidRDefault="00157C29" w14:paraId="0E271D93" w14:textId="0E9A4E7A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G</w:t>
            </w:r>
          </w:p>
        </w:tc>
        <w:tc>
          <w:tcPr>
            <w:tcW w:w="324" w:type="pct"/>
            <w:shd w:val="clear" w:color="auto" w:fill="FFFFFF" w:themeFill="background1"/>
          </w:tcPr>
          <w:p w:rsidRPr="00466D4F" w:rsidR="00157C29" w:rsidP="00157C29" w:rsidRDefault="00157C29" w14:paraId="0DA65BDC" w14:textId="50C14AFA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</w:pPr>
            <w:r w:rsidRPr="00466D4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&lt;</w:t>
            </w:r>
            <w:r w:rsidRPr="00466D4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60" w:type="pct"/>
            <w:shd w:val="clear" w:color="auto" w:fill="FFFFFF" w:themeFill="background1"/>
          </w:tcPr>
          <w:p w:rsidRPr="003C3762" w:rsidR="00157C29" w:rsidP="00157C29" w:rsidRDefault="00157C29" w14:paraId="421EB707" w14:textId="22663C8D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hild-</w:t>
            </w:r>
            <w:proofErr w:type="gramStart"/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,Husband</w:t>
            </w:r>
            <w:proofErr w:type="gramEnd"/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and Wif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</w:tcPr>
          <w:p w:rsidR="00157C29" w:rsidP="00157C29" w:rsidRDefault="00157C29" w14:paraId="2F60528C" w14:textId="289679DD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</w:tcPr>
          <w:p w:rsidRPr="003C3762" w:rsidR="00157C29" w:rsidP="00157C29" w:rsidRDefault="00157C29" w14:paraId="1D4B97E2" w14:textId="2FCDCF8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</w:tcPr>
          <w:p w:rsidR="00157C29" w:rsidP="00157C29" w:rsidRDefault="00157C29" w14:paraId="780E7677" w14:textId="059F4962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inshed</w:t>
            </w:r>
            <w:proofErr w:type="spellEnd"/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uilding</w:t>
            </w:r>
          </w:p>
        </w:tc>
        <w:tc>
          <w:tcPr>
            <w:tcW w:w="0" w:type="auto"/>
            <w:shd w:val="clear" w:color="auto" w:fill="FFFFFF" w:themeFill="background1"/>
          </w:tcPr>
          <w:p w:rsidR="00157C29" w:rsidP="00157C29" w:rsidRDefault="00157C29" w14:paraId="5DE3AA5D" w14:textId="4ACEF830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engali</w:t>
            </w:r>
          </w:p>
        </w:tc>
        <w:tc>
          <w:tcPr>
            <w:tcW w:w="0" w:type="auto"/>
            <w:shd w:val="clear" w:color="auto" w:fill="FFFFFF" w:themeFill="background1"/>
          </w:tcPr>
          <w:p w:rsidRPr="003C3762" w:rsidR="00157C29" w:rsidP="00157C29" w:rsidRDefault="00157C29" w14:paraId="020BAACC" w14:textId="47113D4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</w:t>
            </w:r>
          </w:p>
        </w:tc>
      </w:tr>
      <w:tr w:rsidRPr="003C3762" w:rsidR="008C315C" w:rsidTr="29E409BE" w14:paraId="45EEDFEB" w14:textId="77777777"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61214B75" w14:textId="6B8854B3">
            <w:pPr>
              <w:spacing w:after="0" w:line="240" w:lineRule="auto"/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  <w:t>U</w:t>
            </w:r>
            <w:r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  <w:t>M</w:t>
            </w:r>
            <w:r w:rsidRPr="003C3762"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602" w:type="pct"/>
            <w:shd w:val="clear" w:color="auto" w:fill="FFFFFF" w:themeFill="background1"/>
            <w:hideMark/>
          </w:tcPr>
          <w:p w:rsidRPr="003C3762" w:rsidR="00157C29" w:rsidP="00157C29" w:rsidRDefault="00157C29" w14:paraId="7DF923FA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HDM</w:t>
            </w:r>
          </w:p>
        </w:tc>
        <w:tc>
          <w:tcPr>
            <w:tcW w:w="324" w:type="pct"/>
            <w:shd w:val="clear" w:color="auto" w:fill="FFFFFF" w:themeFill="background1"/>
            <w:hideMark/>
          </w:tcPr>
          <w:p w:rsidRPr="003C3762" w:rsidR="00157C29" w:rsidP="00157C29" w:rsidRDefault="00157C29" w14:paraId="720BCF68" w14:textId="6CDC7F22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&gt;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60" w:type="pct"/>
            <w:shd w:val="clear" w:color="auto" w:fill="FFFFFF" w:themeFill="background1"/>
            <w:hideMark/>
          </w:tcPr>
          <w:p w:rsidRPr="003C3762" w:rsidR="00157C29" w:rsidP="00157C29" w:rsidRDefault="00157C29" w14:paraId="4A20CAEE" w14:textId="17E3DC46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Child-1;</w:t>
            </w: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 xml:space="preserve"> </w:t>
            </w: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Father &amp; Mother, Son</w:t>
            </w: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 xml:space="preserve">, </w:t>
            </w: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Grand</w:t>
            </w: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m</w:t>
            </w: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6715F9EE" w14:textId="751A5F7B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512207C3" w14:textId="6AD98261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4317F83B" w14:textId="5873E0A8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Semi-pukka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5E58CE93" w14:textId="64F847E8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Bengal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7B8FD04B" w14:textId="1555FAC3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No</w:t>
            </w:r>
          </w:p>
        </w:tc>
      </w:tr>
      <w:tr w:rsidRPr="003C3762" w:rsidR="008C315C" w:rsidTr="29E409BE" w14:paraId="78656CE9" w14:textId="77777777"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78111A34" w14:textId="68264BB0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U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602" w:type="pct"/>
            <w:shd w:val="clear" w:color="auto" w:fill="FFFFFF" w:themeFill="background1"/>
            <w:hideMark/>
          </w:tcPr>
          <w:p w:rsidRPr="003C3762" w:rsidR="00157C29" w:rsidP="00157C29" w:rsidRDefault="00157C29" w14:paraId="25F7AA16" w14:textId="7777777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DM</w:t>
            </w:r>
          </w:p>
        </w:tc>
        <w:tc>
          <w:tcPr>
            <w:tcW w:w="324" w:type="pct"/>
            <w:shd w:val="clear" w:color="auto" w:fill="FFFFFF" w:themeFill="background1"/>
            <w:hideMark/>
          </w:tcPr>
          <w:p w:rsidRPr="003C3762" w:rsidR="00157C29" w:rsidP="00157C29" w:rsidRDefault="00157C29" w14:paraId="4A1682EC" w14:textId="757176CB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466D4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&lt;</w:t>
            </w:r>
            <w:r w:rsidRPr="00466D4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60" w:type="pct"/>
            <w:shd w:val="clear" w:color="auto" w:fill="FFFFFF" w:themeFill="background1"/>
            <w:hideMark/>
          </w:tcPr>
          <w:p w:rsidRPr="003C3762" w:rsidR="00157C29" w:rsidP="00157C29" w:rsidRDefault="00157C29" w14:paraId="5CA97312" w14:textId="61FA95D2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hild-1, Husband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Wife,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Son &amp; Daughter-in-law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6BB0637C" w14:textId="7FE85261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68E5861A" w14:textId="2C8BEF2C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3BCFDFF6" w14:textId="7777777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inshed</w:t>
            </w:r>
            <w:proofErr w:type="spellEnd"/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aka</w:t>
            </w:r>
            <w:proofErr w:type="spellEnd"/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ari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253270BD" w14:textId="1E9BDD58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engal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144C0A2E" w14:textId="3B76AFE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</w:t>
            </w:r>
          </w:p>
        </w:tc>
      </w:tr>
      <w:tr w:rsidRPr="003C3762" w:rsidR="008C315C" w:rsidTr="29E409BE" w14:paraId="79419AEA" w14:textId="77777777"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66100DBE" w14:textId="20329819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U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M</w:t>
            </w: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602" w:type="pct"/>
            <w:shd w:val="clear" w:color="auto" w:fill="FFFFFF" w:themeFill="background1"/>
            <w:hideMark/>
          </w:tcPr>
          <w:p w:rsidRPr="003C3762" w:rsidR="00157C29" w:rsidP="00157C29" w:rsidRDefault="00157C29" w14:paraId="664B803E" w14:textId="7777777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DM</w:t>
            </w:r>
          </w:p>
        </w:tc>
        <w:tc>
          <w:tcPr>
            <w:tcW w:w="324" w:type="pct"/>
            <w:shd w:val="clear" w:color="auto" w:fill="FFFFFF" w:themeFill="background1"/>
            <w:hideMark/>
          </w:tcPr>
          <w:p w:rsidRPr="003C3762" w:rsidR="00157C29" w:rsidP="00157C29" w:rsidRDefault="00157C29" w14:paraId="2A116527" w14:textId="44320248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466D4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&lt;</w:t>
            </w:r>
            <w:r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20</w:t>
            </w:r>
          </w:p>
        </w:tc>
        <w:tc>
          <w:tcPr>
            <w:tcW w:w="1260" w:type="pct"/>
            <w:shd w:val="clear" w:color="auto" w:fill="FFFFFF" w:themeFill="background1"/>
            <w:hideMark/>
          </w:tcPr>
          <w:p w:rsidRPr="003C3762" w:rsidR="00157C29" w:rsidP="00157C29" w:rsidRDefault="00157C29" w14:paraId="78625C2F" w14:textId="2C0851C2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gramStart"/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usband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,</w:t>
            </w:r>
            <w:proofErr w:type="gramEnd"/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fe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So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7077812A" w14:textId="6D5FCF50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33A31F78" w14:textId="3674CA7D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22D9AC84" w14:textId="7777777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uilding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6B9C0C23" w14:textId="48BB2358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engal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4C54BBE5" w14:textId="2102CCBA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</w:t>
            </w:r>
          </w:p>
        </w:tc>
      </w:tr>
      <w:tr w:rsidRPr="003C3762" w:rsidR="008C315C" w:rsidTr="29E409BE" w14:paraId="4F6372EA" w14:textId="77777777"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64E0EE14" w14:textId="5001C5E8">
            <w:pPr>
              <w:spacing w:after="0" w:line="240" w:lineRule="auto"/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  <w:t>U</w:t>
            </w:r>
            <w:r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  <w:t>M</w:t>
            </w:r>
            <w:r w:rsidRPr="003C3762"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602" w:type="pct"/>
            <w:shd w:val="clear" w:color="auto" w:fill="FFFFFF" w:themeFill="background1"/>
            <w:hideMark/>
          </w:tcPr>
          <w:p w:rsidRPr="003C3762" w:rsidR="00157C29" w:rsidP="00157C29" w:rsidRDefault="00157C29" w14:paraId="4C31B9EE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HDM</w:t>
            </w:r>
          </w:p>
        </w:tc>
        <w:tc>
          <w:tcPr>
            <w:tcW w:w="324" w:type="pct"/>
            <w:shd w:val="clear" w:color="auto" w:fill="FFFFFF" w:themeFill="background1"/>
            <w:hideMark/>
          </w:tcPr>
          <w:p w:rsidRPr="003C3762" w:rsidR="00157C29" w:rsidP="00157C29" w:rsidRDefault="00157C29" w14:paraId="33F49DC7" w14:textId="2E3AE88F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&gt;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60" w:type="pct"/>
            <w:shd w:val="clear" w:color="auto" w:fill="FFFFFF" w:themeFill="background1"/>
            <w:hideMark/>
          </w:tcPr>
          <w:p w:rsidRPr="003C3762" w:rsidR="00157C29" w:rsidP="00157C29" w:rsidRDefault="00157C29" w14:paraId="4A559EBA" w14:textId="56181C76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proofErr w:type="gramStart"/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Husband</w:t>
            </w: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 xml:space="preserve"> ,</w:t>
            </w:r>
            <w:proofErr w:type="gramEnd"/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 xml:space="preserve"> Wife</w:t>
            </w: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, Father-Mother, Son &amp; Daughte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51B731B1" w14:textId="5343694C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7BFA3142" w14:textId="079D8541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73925233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Building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27B8D0C7" w14:textId="32E7896C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Bengal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1D927AE2" w14:textId="4FAD6416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No</w:t>
            </w:r>
          </w:p>
        </w:tc>
      </w:tr>
      <w:tr w:rsidRPr="003C3762" w:rsidR="008C315C" w:rsidTr="29E409BE" w14:paraId="65414DBB" w14:textId="77777777"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353C5A18" w14:textId="6F12326A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U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602" w:type="pct"/>
            <w:shd w:val="clear" w:color="auto" w:fill="FFFFFF" w:themeFill="background1"/>
            <w:hideMark/>
          </w:tcPr>
          <w:p w:rsidRPr="003C3762" w:rsidR="00157C29" w:rsidP="00157C29" w:rsidRDefault="00157C29" w14:paraId="0C53C6B1" w14:textId="71643740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G</w:t>
            </w:r>
          </w:p>
        </w:tc>
        <w:tc>
          <w:tcPr>
            <w:tcW w:w="324" w:type="pct"/>
            <w:shd w:val="clear" w:color="auto" w:fill="FFFFFF" w:themeFill="background1"/>
            <w:hideMark/>
          </w:tcPr>
          <w:p w:rsidRPr="003C3762" w:rsidR="00157C29" w:rsidP="00157C29" w:rsidRDefault="00157C29" w14:paraId="662183E9" w14:textId="6D4F6094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466D4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&lt;</w:t>
            </w:r>
            <w:r w:rsidRPr="00466D4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60" w:type="pct"/>
            <w:shd w:val="clear" w:color="auto" w:fill="FFFFFF" w:themeFill="background1"/>
            <w:hideMark/>
          </w:tcPr>
          <w:p w:rsidRPr="003C3762" w:rsidR="00157C29" w:rsidP="00157C29" w:rsidRDefault="00157C29" w14:paraId="2ECE6946" w14:textId="486DC564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usband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Wife,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Mother-in-law, Brother-in-law and sister-in-law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3FA95DEC" w14:textId="48CA534B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5F85091D" w14:textId="79C6FEE0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6EB6AED3" w14:textId="7777777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inshed</w:t>
            </w:r>
            <w:proofErr w:type="spellEnd"/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building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2C73CBDD" w14:textId="61D34CBB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engal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23393C83" w14:textId="4CDB9918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</w:t>
            </w:r>
          </w:p>
        </w:tc>
      </w:tr>
      <w:tr w:rsidRPr="003C3762" w:rsidR="005835B3" w:rsidTr="29E409BE" w14:paraId="367F999D" w14:textId="77777777">
        <w:tc>
          <w:tcPr>
            <w:tcW w:w="0" w:type="auto"/>
            <w:shd w:val="clear" w:color="auto" w:fill="FFFFFF" w:themeFill="background1"/>
          </w:tcPr>
          <w:p w:rsidRPr="003C3762" w:rsidR="00157C29" w:rsidP="00157C29" w:rsidRDefault="00157C29" w14:paraId="79B46795" w14:textId="0344C584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  <w:t>U</w:t>
            </w:r>
            <w:r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  <w:t>M</w:t>
            </w:r>
            <w:r w:rsidRPr="003C3762"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  <w:t>201</w:t>
            </w:r>
          </w:p>
        </w:tc>
        <w:tc>
          <w:tcPr>
            <w:tcW w:w="602" w:type="pct"/>
            <w:shd w:val="clear" w:color="auto" w:fill="FFFFFF" w:themeFill="background1"/>
          </w:tcPr>
          <w:p w:rsidR="00157C29" w:rsidP="00157C29" w:rsidRDefault="00157C29" w14:paraId="18F6C926" w14:textId="005A0551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HDM</w:t>
            </w:r>
          </w:p>
        </w:tc>
        <w:tc>
          <w:tcPr>
            <w:tcW w:w="324" w:type="pct"/>
            <w:shd w:val="clear" w:color="auto" w:fill="FFFFFF" w:themeFill="background1"/>
          </w:tcPr>
          <w:p w:rsidRPr="00466D4F" w:rsidR="00157C29" w:rsidP="00157C29" w:rsidRDefault="00157C29" w14:paraId="4E8F80C2" w14:textId="188A95EC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</w:pPr>
            <w:r w:rsidRPr="00466D4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&lt;</w:t>
            </w:r>
            <w:r w:rsidRPr="00466D4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60" w:type="pct"/>
            <w:shd w:val="clear" w:color="auto" w:fill="FFFFFF" w:themeFill="background1"/>
          </w:tcPr>
          <w:p w:rsidRPr="003C3762" w:rsidR="00157C29" w:rsidP="00157C29" w:rsidRDefault="00157C29" w14:paraId="724B7707" w14:textId="17A650A1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Child-2</w:t>
            </w: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 xml:space="preserve"> </w:t>
            </w: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 xml:space="preserve">(Twin), Hus (Res.*) and Wife </w:t>
            </w:r>
          </w:p>
        </w:tc>
        <w:tc>
          <w:tcPr>
            <w:tcW w:w="0" w:type="auto"/>
            <w:shd w:val="clear" w:color="auto" w:fill="FFFFFF" w:themeFill="background1"/>
          </w:tcPr>
          <w:p w:rsidRPr="003C3762" w:rsidR="00157C29" w:rsidP="00157C29" w:rsidRDefault="00157C29" w14:paraId="54223E9A" w14:textId="626FE829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</w:tcPr>
          <w:p w:rsidR="00157C29" w:rsidP="00157C29" w:rsidRDefault="00157C29" w14:paraId="40C88BE9" w14:textId="7A2A4528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</w:tcPr>
          <w:p w:rsidRPr="003C3762" w:rsidR="00157C29" w:rsidP="00157C29" w:rsidRDefault="00157C29" w14:paraId="68AC4E0C" w14:textId="42AC0EAF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Semi-pukka</w:t>
            </w:r>
          </w:p>
        </w:tc>
        <w:tc>
          <w:tcPr>
            <w:tcW w:w="0" w:type="auto"/>
            <w:shd w:val="clear" w:color="auto" w:fill="FFFFFF" w:themeFill="background1"/>
          </w:tcPr>
          <w:p w:rsidR="00157C29" w:rsidP="00157C29" w:rsidRDefault="00157C29" w14:paraId="353B0B7C" w14:textId="5DBC32DA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Bengali</w:t>
            </w:r>
          </w:p>
        </w:tc>
        <w:tc>
          <w:tcPr>
            <w:tcW w:w="0" w:type="auto"/>
            <w:shd w:val="clear" w:color="auto" w:fill="FFFFFF" w:themeFill="background1"/>
          </w:tcPr>
          <w:p w:rsidRPr="003C3762" w:rsidR="00157C29" w:rsidP="00157C29" w:rsidRDefault="00157C29" w14:paraId="353467D1" w14:textId="52789602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No</w:t>
            </w:r>
          </w:p>
        </w:tc>
      </w:tr>
      <w:tr w:rsidRPr="003C3762" w:rsidR="005835B3" w:rsidTr="29E409BE" w14:paraId="59A1ABE3" w14:textId="77777777">
        <w:tc>
          <w:tcPr>
            <w:tcW w:w="0" w:type="auto"/>
            <w:shd w:val="clear" w:color="auto" w:fill="FFFFFF" w:themeFill="background1"/>
          </w:tcPr>
          <w:p w:rsidRPr="003C3762" w:rsidR="00157C29" w:rsidP="00157C29" w:rsidRDefault="00157C29" w14:paraId="5AD997DC" w14:textId="2D3FB957">
            <w:pPr>
              <w:spacing w:after="0" w:line="240" w:lineRule="auto"/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U</w:t>
            </w: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F</w:t>
            </w: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202</w:t>
            </w:r>
          </w:p>
        </w:tc>
        <w:tc>
          <w:tcPr>
            <w:tcW w:w="602" w:type="pct"/>
            <w:shd w:val="clear" w:color="auto" w:fill="FFFFFF" w:themeFill="background1"/>
          </w:tcPr>
          <w:p w:rsidRPr="003C3762" w:rsidR="00157C29" w:rsidP="00157C29" w:rsidRDefault="00157C29" w14:paraId="68A3BCB8" w14:textId="00B5FE73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CG</w:t>
            </w:r>
          </w:p>
        </w:tc>
        <w:tc>
          <w:tcPr>
            <w:tcW w:w="324" w:type="pct"/>
            <w:shd w:val="clear" w:color="auto" w:fill="FFFFFF" w:themeFill="background1"/>
          </w:tcPr>
          <w:p w:rsidRPr="00466D4F" w:rsidR="00157C29" w:rsidP="00157C29" w:rsidRDefault="00157C29" w14:paraId="6C8BCAF6" w14:textId="60EF2BF6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&gt;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60" w:type="pct"/>
            <w:shd w:val="clear" w:color="auto" w:fill="FFFFFF" w:themeFill="background1"/>
          </w:tcPr>
          <w:p w:rsidRPr="003C3762" w:rsidR="00157C29" w:rsidP="00157C29" w:rsidRDefault="00157C29" w14:paraId="49F643B1" w14:textId="52766052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Child-3, Hus and Wife, Mother-in-law</w:t>
            </w:r>
          </w:p>
        </w:tc>
        <w:tc>
          <w:tcPr>
            <w:tcW w:w="0" w:type="auto"/>
            <w:shd w:val="clear" w:color="auto" w:fill="FFFFFF" w:themeFill="background1"/>
          </w:tcPr>
          <w:p w:rsidR="00157C29" w:rsidP="00157C29" w:rsidRDefault="00157C29" w14:paraId="078FAEC0" w14:textId="225A1AEF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</w:tcPr>
          <w:p w:rsidRPr="003C3762" w:rsidR="00157C29" w:rsidP="00157C29" w:rsidRDefault="00157C29" w14:paraId="2E2FC03C" w14:textId="75C800F0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</w:tcPr>
          <w:p w:rsidR="00157C29" w:rsidP="00157C29" w:rsidRDefault="00157C29" w14:paraId="78EE9862" w14:textId="14D8E748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Tin Sheet</w:t>
            </w:r>
          </w:p>
        </w:tc>
        <w:tc>
          <w:tcPr>
            <w:tcW w:w="0" w:type="auto"/>
            <w:shd w:val="clear" w:color="auto" w:fill="FFFFFF" w:themeFill="background1"/>
          </w:tcPr>
          <w:p w:rsidR="00157C29" w:rsidP="00157C29" w:rsidRDefault="00157C29" w14:paraId="7458D897" w14:textId="602D84CE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Bengali</w:t>
            </w:r>
          </w:p>
        </w:tc>
        <w:tc>
          <w:tcPr>
            <w:tcW w:w="0" w:type="auto"/>
            <w:shd w:val="clear" w:color="auto" w:fill="FFFFFF" w:themeFill="background1"/>
          </w:tcPr>
          <w:p w:rsidRPr="003C3762" w:rsidR="00157C29" w:rsidP="00157C29" w:rsidRDefault="00157C29" w14:paraId="0F7A15C4" w14:textId="4E5272B6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Yes</w:t>
            </w:r>
          </w:p>
        </w:tc>
      </w:tr>
      <w:tr w:rsidRPr="003C3762" w:rsidR="008C315C" w:rsidTr="29E409BE" w14:paraId="387AFF1F" w14:textId="77777777"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1BBB43B8" w14:textId="1208E7DF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U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M</w:t>
            </w: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203</w:t>
            </w:r>
          </w:p>
        </w:tc>
        <w:tc>
          <w:tcPr>
            <w:tcW w:w="602" w:type="pct"/>
            <w:shd w:val="clear" w:color="auto" w:fill="FFFFFF" w:themeFill="background1"/>
            <w:hideMark/>
          </w:tcPr>
          <w:p w:rsidRPr="003C3762" w:rsidR="00157C29" w:rsidP="00157C29" w:rsidRDefault="00157C29" w14:paraId="2AEE9FB7" w14:textId="7777777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DM</w:t>
            </w:r>
          </w:p>
        </w:tc>
        <w:tc>
          <w:tcPr>
            <w:tcW w:w="324" w:type="pct"/>
            <w:shd w:val="clear" w:color="auto" w:fill="FFFFFF" w:themeFill="background1"/>
            <w:hideMark/>
          </w:tcPr>
          <w:p w:rsidRPr="003C3762" w:rsidR="00157C29" w:rsidP="00157C29" w:rsidRDefault="00157C29" w14:paraId="4D907EB5" w14:textId="1C71339A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&gt;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60" w:type="pct"/>
            <w:shd w:val="clear" w:color="auto" w:fill="FFFFFF" w:themeFill="background1"/>
            <w:hideMark/>
          </w:tcPr>
          <w:p w:rsidRPr="003C3762" w:rsidR="00157C29" w:rsidP="79EFFF5B" w:rsidRDefault="79EFFF5B" w14:paraId="3B59B9C0" w14:textId="5536BB11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79EFFF5B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usband and Wife, Son &amp; Daughter-in-law, Grand Son &amp; Grand Daughter-2, Maidservant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7C37C5FA" w14:textId="46455B2C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02B2EFC0" w14:textId="1C942E93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2AB122E2" w14:textId="7777777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uilding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4F98EFF1" w14:textId="3EB98E9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engal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7B9FD2C5" w14:textId="2C7512F5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</w:t>
            </w:r>
          </w:p>
        </w:tc>
      </w:tr>
      <w:tr w:rsidRPr="003C3762" w:rsidR="005835B3" w:rsidTr="29E409BE" w14:paraId="0A1DE316" w14:textId="77777777">
        <w:tc>
          <w:tcPr>
            <w:tcW w:w="0" w:type="auto"/>
            <w:shd w:val="clear" w:color="auto" w:fill="FFFFFF" w:themeFill="background1"/>
          </w:tcPr>
          <w:p w:rsidRPr="003C3762" w:rsidR="00157C29" w:rsidP="00157C29" w:rsidRDefault="00157C29" w14:paraId="39D1FF7E" w14:textId="34F8A6AE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U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204</w:t>
            </w:r>
          </w:p>
        </w:tc>
        <w:tc>
          <w:tcPr>
            <w:tcW w:w="602" w:type="pct"/>
            <w:shd w:val="clear" w:color="auto" w:fill="FFFFFF" w:themeFill="background1"/>
          </w:tcPr>
          <w:p w:rsidRPr="003C3762" w:rsidR="00157C29" w:rsidP="00157C29" w:rsidRDefault="00157C29" w14:paraId="48435386" w14:textId="421F3043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G</w:t>
            </w:r>
          </w:p>
        </w:tc>
        <w:tc>
          <w:tcPr>
            <w:tcW w:w="324" w:type="pct"/>
            <w:shd w:val="clear" w:color="auto" w:fill="FFFFFF" w:themeFill="background1"/>
          </w:tcPr>
          <w:p w:rsidR="00157C29" w:rsidP="00157C29" w:rsidRDefault="00157C29" w14:paraId="59E811D9" w14:textId="418B4605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466D4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&lt;</w:t>
            </w:r>
            <w:r w:rsidRPr="00466D4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60" w:type="pct"/>
            <w:shd w:val="clear" w:color="auto" w:fill="FFFFFF" w:themeFill="background1"/>
          </w:tcPr>
          <w:p w:rsidRPr="003C3762" w:rsidR="00157C29" w:rsidP="00157C29" w:rsidRDefault="00157C29" w14:paraId="37018753" w14:textId="1709F2D4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Grandchild-1, Mother and Son</w:t>
            </w:r>
          </w:p>
        </w:tc>
        <w:tc>
          <w:tcPr>
            <w:tcW w:w="0" w:type="auto"/>
            <w:shd w:val="clear" w:color="auto" w:fill="FFFFFF" w:themeFill="background1"/>
          </w:tcPr>
          <w:p w:rsidRPr="003C3762" w:rsidR="00157C29" w:rsidP="00157C29" w:rsidRDefault="00157C29" w14:paraId="50B15EA8" w14:textId="73B56DA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</w:tcPr>
          <w:p w:rsidR="00157C29" w:rsidP="00157C29" w:rsidRDefault="00157C29" w14:paraId="3F893543" w14:textId="123C9A2E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</w:tcPr>
          <w:p w:rsidRPr="003C3762" w:rsidR="00157C29" w:rsidP="00157C29" w:rsidRDefault="00157C29" w14:paraId="0DCD2A34" w14:textId="39F3899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uilding</w:t>
            </w:r>
          </w:p>
        </w:tc>
        <w:tc>
          <w:tcPr>
            <w:tcW w:w="0" w:type="auto"/>
            <w:shd w:val="clear" w:color="auto" w:fill="FFFFFF" w:themeFill="background1"/>
          </w:tcPr>
          <w:p w:rsidR="00157C29" w:rsidP="00157C29" w:rsidRDefault="00157C29" w14:paraId="12D8BEB9" w14:textId="4EF22625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engali</w:t>
            </w:r>
          </w:p>
        </w:tc>
        <w:tc>
          <w:tcPr>
            <w:tcW w:w="0" w:type="auto"/>
            <w:shd w:val="clear" w:color="auto" w:fill="FFFFFF" w:themeFill="background1"/>
          </w:tcPr>
          <w:p w:rsidRPr="003C3762" w:rsidR="00157C29" w:rsidP="00157C29" w:rsidRDefault="00157C29" w14:paraId="20196AAB" w14:textId="29BA29FD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</w:t>
            </w:r>
          </w:p>
        </w:tc>
      </w:tr>
      <w:tr w:rsidRPr="003C3762" w:rsidR="008C315C" w:rsidTr="29E409BE" w14:paraId="45BAF140" w14:textId="77777777"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69F4DA44" w14:textId="6A0A78FE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U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M</w:t>
            </w: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205</w:t>
            </w:r>
          </w:p>
        </w:tc>
        <w:tc>
          <w:tcPr>
            <w:tcW w:w="602" w:type="pct"/>
            <w:shd w:val="clear" w:color="auto" w:fill="FFFFFF" w:themeFill="background1"/>
            <w:hideMark/>
          </w:tcPr>
          <w:p w:rsidRPr="003C3762" w:rsidR="00157C29" w:rsidP="00157C29" w:rsidRDefault="00157C29" w14:paraId="1B55ED6B" w14:textId="7777777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DM</w:t>
            </w:r>
          </w:p>
        </w:tc>
        <w:tc>
          <w:tcPr>
            <w:tcW w:w="324" w:type="pct"/>
            <w:shd w:val="clear" w:color="auto" w:fill="FFFFFF" w:themeFill="background1"/>
            <w:hideMark/>
          </w:tcPr>
          <w:p w:rsidRPr="003C3762" w:rsidR="00157C29" w:rsidP="00157C29" w:rsidRDefault="00157C29" w14:paraId="62698405" w14:textId="6B40AAB1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&gt;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60" w:type="pct"/>
            <w:shd w:val="clear" w:color="auto" w:fill="FFFFFF" w:themeFill="background1"/>
            <w:hideMark/>
          </w:tcPr>
          <w:p w:rsidRPr="003C3762" w:rsidR="00157C29" w:rsidP="00157C29" w:rsidRDefault="00157C29" w14:paraId="04FA947A" w14:textId="6DDFAA2E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hild-1, Husband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f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Brother &amp; Siste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1C1ECBF0" w14:textId="76891791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648271D4" w14:textId="0EEF2B86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240D1B6F" w14:textId="3D4DC822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emi-pukka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3E29EB2A" w14:textId="15268632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engal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5DF17001" w14:textId="25FBFEC1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</w:t>
            </w:r>
          </w:p>
        </w:tc>
      </w:tr>
      <w:tr w:rsidRPr="003C3762" w:rsidR="008C315C" w:rsidTr="29E409BE" w14:paraId="49B4CAAB" w14:textId="77777777"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2FC5F626" w14:textId="2ED087CF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U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206</w:t>
            </w:r>
          </w:p>
        </w:tc>
        <w:tc>
          <w:tcPr>
            <w:tcW w:w="602" w:type="pct"/>
            <w:shd w:val="clear" w:color="auto" w:fill="FFFFFF" w:themeFill="background1"/>
            <w:hideMark/>
          </w:tcPr>
          <w:p w:rsidRPr="003C3762" w:rsidR="00157C29" w:rsidP="00157C29" w:rsidRDefault="00157C29" w14:paraId="01FAD35E" w14:textId="58CEEB96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G</w:t>
            </w:r>
          </w:p>
        </w:tc>
        <w:tc>
          <w:tcPr>
            <w:tcW w:w="324" w:type="pct"/>
            <w:shd w:val="clear" w:color="auto" w:fill="FFFFFF" w:themeFill="background1"/>
            <w:hideMark/>
          </w:tcPr>
          <w:p w:rsidRPr="003C3762" w:rsidR="00157C29" w:rsidP="00157C29" w:rsidRDefault="00157C29" w14:paraId="11545FF3" w14:textId="15FA4CC2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&gt;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60" w:type="pct"/>
            <w:shd w:val="clear" w:color="auto" w:fill="FFFFFF" w:themeFill="background1"/>
            <w:hideMark/>
          </w:tcPr>
          <w:p w:rsidRPr="003C3762" w:rsidR="00157C29" w:rsidP="00157C29" w:rsidRDefault="00157C29" w14:paraId="6CF1AADE" w14:textId="1F633C23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hild-3, Husband and Wif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Fathe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0E34EC54" w14:textId="355E5944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1F5B18BA" w14:textId="5030326C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46FE2FF8" w14:textId="5E6ABC10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emi-pukka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67CEA4AA" w14:textId="76CBF82B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engal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155E4E17" w14:textId="4C0990D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</w:t>
            </w:r>
          </w:p>
        </w:tc>
      </w:tr>
      <w:tr w:rsidRPr="003C3762" w:rsidR="008C315C" w:rsidTr="29E409BE" w14:paraId="57CCD176" w14:textId="77777777"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37CFE5A0" w14:textId="10F6DA62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U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207</w:t>
            </w:r>
          </w:p>
        </w:tc>
        <w:tc>
          <w:tcPr>
            <w:tcW w:w="602" w:type="pct"/>
            <w:shd w:val="clear" w:color="auto" w:fill="FFFFFF" w:themeFill="background1"/>
            <w:hideMark/>
          </w:tcPr>
          <w:p w:rsidRPr="003C3762" w:rsidR="00157C29" w:rsidP="00157C29" w:rsidRDefault="00157C29" w14:paraId="33536323" w14:textId="0C9B24AB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G</w:t>
            </w:r>
          </w:p>
        </w:tc>
        <w:tc>
          <w:tcPr>
            <w:tcW w:w="324" w:type="pct"/>
            <w:shd w:val="clear" w:color="auto" w:fill="FFFFFF" w:themeFill="background1"/>
            <w:hideMark/>
          </w:tcPr>
          <w:p w:rsidRPr="003C3762" w:rsidR="00157C29" w:rsidP="00157C29" w:rsidRDefault="00157C29" w14:paraId="1D0AD520" w14:textId="17F9E340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466D4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&lt;</w:t>
            </w:r>
            <w:r w:rsidRPr="00466D4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60" w:type="pct"/>
            <w:shd w:val="clear" w:color="auto" w:fill="FFFFFF" w:themeFill="background1"/>
            <w:hideMark/>
          </w:tcPr>
          <w:p w:rsidRPr="003C3762" w:rsidR="00157C29" w:rsidP="00157C29" w:rsidRDefault="00157C29" w14:paraId="439EDE9A" w14:textId="4A502638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usband and Wif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Daughte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40CE99B4" w14:textId="1E2EA081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50EB6D79" w14:textId="3A4E6DBD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3CE2E68C" w14:textId="65FF5333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emi-pukka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2D200106" w14:textId="348DDEED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engal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45593249" w14:textId="209C1D09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</w:t>
            </w:r>
          </w:p>
        </w:tc>
      </w:tr>
      <w:tr w:rsidRPr="003C3762" w:rsidR="008C315C" w:rsidTr="29E409BE" w14:paraId="1B7F72BF" w14:textId="77777777"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678C8FB4" w14:textId="69248E55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U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208</w:t>
            </w:r>
          </w:p>
        </w:tc>
        <w:tc>
          <w:tcPr>
            <w:tcW w:w="602" w:type="pct"/>
            <w:shd w:val="clear" w:color="auto" w:fill="FFFFFF" w:themeFill="background1"/>
            <w:hideMark/>
          </w:tcPr>
          <w:p w:rsidRPr="003C3762" w:rsidR="00157C29" w:rsidP="00157C29" w:rsidRDefault="00157C29" w14:paraId="32802783" w14:textId="7777777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DM</w:t>
            </w:r>
          </w:p>
        </w:tc>
        <w:tc>
          <w:tcPr>
            <w:tcW w:w="324" w:type="pct"/>
            <w:shd w:val="clear" w:color="auto" w:fill="FFFFFF" w:themeFill="background1"/>
            <w:hideMark/>
          </w:tcPr>
          <w:p w:rsidRPr="003C3762" w:rsidR="00157C29" w:rsidP="00157C29" w:rsidRDefault="00157C29" w14:paraId="620C6F05" w14:textId="7AA3B8DD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466D4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&lt;</w:t>
            </w:r>
            <w:r w:rsidRPr="00466D4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60" w:type="pct"/>
            <w:shd w:val="clear" w:color="auto" w:fill="FFFFFF" w:themeFill="background1"/>
            <w:hideMark/>
          </w:tcPr>
          <w:p w:rsidRPr="003C3762" w:rsidR="00157C29" w:rsidP="00157C29" w:rsidRDefault="00157C29" w14:paraId="120C0649" w14:textId="76602B3D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hild-1, Husband and Wif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Son &amp; Daughter-in-law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7259CE79" w14:textId="13E0B13F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4E6AF8" w:rsidR="00157C29" w:rsidP="00157C29" w:rsidRDefault="00157C29" w14:paraId="7A52DB62" w14:textId="4C39248E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4E6AF8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2C2AB3FF" w14:textId="022A745B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emi-pukka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building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50C55315" w14:textId="4CCE34DE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engal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58F4791F" w14:textId="50038F56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</w:t>
            </w:r>
          </w:p>
        </w:tc>
      </w:tr>
      <w:tr w:rsidRPr="003C3762" w:rsidR="008C315C" w:rsidTr="29E409BE" w14:paraId="3C903E68" w14:textId="77777777"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0361C7F5" w14:textId="3A753D94">
            <w:pPr>
              <w:spacing w:after="0" w:line="240" w:lineRule="auto"/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  <w:t>U</w:t>
            </w:r>
            <w:r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  <w:t>F</w:t>
            </w:r>
            <w:r w:rsidRPr="003C3762"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  <w:t>301</w:t>
            </w:r>
          </w:p>
        </w:tc>
        <w:tc>
          <w:tcPr>
            <w:tcW w:w="602" w:type="pct"/>
            <w:shd w:val="clear" w:color="auto" w:fill="FFFFFF" w:themeFill="background1"/>
            <w:hideMark/>
          </w:tcPr>
          <w:p w:rsidRPr="003C3762" w:rsidR="00157C29" w:rsidP="00157C29" w:rsidRDefault="00157C29" w14:paraId="4D38ECBC" w14:textId="75F890E7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CG</w:t>
            </w:r>
          </w:p>
        </w:tc>
        <w:tc>
          <w:tcPr>
            <w:tcW w:w="324" w:type="pct"/>
            <w:shd w:val="clear" w:color="auto" w:fill="FFFFFF" w:themeFill="background1"/>
            <w:hideMark/>
          </w:tcPr>
          <w:p w:rsidRPr="003C3762" w:rsidR="00157C29" w:rsidP="00157C29" w:rsidRDefault="00157C29" w14:paraId="104BFAF4" w14:textId="41FA8AB6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466D4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&lt;</w:t>
            </w:r>
            <w:r w:rsidRPr="00466D4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60" w:type="pct"/>
            <w:shd w:val="clear" w:color="auto" w:fill="FFFFFF" w:themeFill="background1"/>
            <w:hideMark/>
          </w:tcPr>
          <w:p w:rsidRPr="003C3762" w:rsidR="00157C29" w:rsidP="00157C29" w:rsidRDefault="00157C29" w14:paraId="4DE71462" w14:textId="3E044378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Child-1, Mother, Mother-in-law</w:t>
            </w: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,</w:t>
            </w: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 xml:space="preserve"> Father-in-law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3505D592" w14:textId="6CE89C1C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3BDF1BA7" w14:textId="1EF3E1DE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76A24FDC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Building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16C95B0E" w14:textId="28CD7086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Bengal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1370D0B8" w14:textId="60B46362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No</w:t>
            </w:r>
          </w:p>
        </w:tc>
      </w:tr>
      <w:tr w:rsidRPr="003C3762" w:rsidR="008C315C" w:rsidTr="29E409BE" w14:paraId="74732152" w14:textId="77777777"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04B6EAAF" w14:textId="3EC8236B">
            <w:pPr>
              <w:spacing w:after="0" w:line="240" w:lineRule="auto"/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  <w:t>U</w:t>
            </w:r>
            <w:r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  <w:t>F</w:t>
            </w:r>
            <w:r w:rsidRPr="003C3762"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  <w:t>302</w:t>
            </w:r>
          </w:p>
        </w:tc>
        <w:tc>
          <w:tcPr>
            <w:tcW w:w="602" w:type="pct"/>
            <w:shd w:val="clear" w:color="auto" w:fill="FFFFFF" w:themeFill="background1"/>
            <w:hideMark/>
          </w:tcPr>
          <w:p w:rsidRPr="003C3762" w:rsidR="00157C29" w:rsidP="00157C29" w:rsidRDefault="00157C29" w14:paraId="3A2DDA81" w14:textId="1EE93168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CG</w:t>
            </w:r>
          </w:p>
        </w:tc>
        <w:tc>
          <w:tcPr>
            <w:tcW w:w="324" w:type="pct"/>
            <w:shd w:val="clear" w:color="auto" w:fill="FFFFFF" w:themeFill="background1"/>
            <w:hideMark/>
          </w:tcPr>
          <w:p w:rsidRPr="003C3762" w:rsidR="00157C29" w:rsidP="00157C29" w:rsidRDefault="00157C29" w14:paraId="5119CE0E" w14:textId="2144C9A6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&gt;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60" w:type="pct"/>
            <w:shd w:val="clear" w:color="auto" w:fill="FFFFFF" w:themeFill="background1"/>
            <w:hideMark/>
          </w:tcPr>
          <w:p w:rsidRPr="003C3762" w:rsidR="00157C29" w:rsidP="00157C29" w:rsidRDefault="00157C29" w14:paraId="6602E013" w14:textId="5BCA1AFD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Child-1, Husband, Wife</w:t>
            </w: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,</w:t>
            </w: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 xml:space="preserve"> Mother-in-law, Father-in-law, Brother-in-law-2, Niece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175B35D0" w14:textId="083E7204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212C182C" w14:textId="083F887E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53B5A834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Building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64DF38BE" w14:textId="1D6E113E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Bengal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67CBBA58" w14:textId="715E56D7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No</w:t>
            </w:r>
          </w:p>
        </w:tc>
      </w:tr>
      <w:tr w:rsidRPr="003C3762" w:rsidR="008C315C" w:rsidTr="29E409BE" w14:paraId="06D3830B" w14:textId="77777777"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7FD231A2" w14:textId="1F0392BE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U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303</w:t>
            </w:r>
          </w:p>
        </w:tc>
        <w:tc>
          <w:tcPr>
            <w:tcW w:w="602" w:type="pct"/>
            <w:shd w:val="clear" w:color="auto" w:fill="FFFFFF" w:themeFill="background1"/>
            <w:hideMark/>
          </w:tcPr>
          <w:p w:rsidRPr="003C3762" w:rsidR="00157C29" w:rsidP="00157C29" w:rsidRDefault="00157C29" w14:paraId="581FBC32" w14:textId="7777777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DM</w:t>
            </w:r>
          </w:p>
        </w:tc>
        <w:tc>
          <w:tcPr>
            <w:tcW w:w="324" w:type="pct"/>
            <w:shd w:val="clear" w:color="auto" w:fill="FFFFFF" w:themeFill="background1"/>
            <w:hideMark/>
          </w:tcPr>
          <w:p w:rsidRPr="003C3762" w:rsidR="00157C29" w:rsidP="00157C29" w:rsidRDefault="00157C29" w14:paraId="5B72A3BA" w14:textId="2B2A8C54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466D4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&lt;</w:t>
            </w:r>
            <w:r w:rsidRPr="00466D4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60" w:type="pct"/>
            <w:shd w:val="clear" w:color="auto" w:fill="FFFFFF" w:themeFill="background1"/>
            <w:hideMark/>
          </w:tcPr>
          <w:p w:rsidRPr="003C3762" w:rsidR="00157C29" w:rsidP="00157C29" w:rsidRDefault="00157C29" w14:paraId="57FFEB03" w14:textId="00292B50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hild-2, Husband, Wif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0FE7C722" w14:textId="7E75F7BD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49CF0C30" w14:textId="455114BA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2E6540DB" w14:textId="5EF0A4D5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inshed</w:t>
            </w:r>
            <w:proofErr w:type="spellEnd"/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uilding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2A3CCCE3" w14:textId="44A4DA6E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engal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3003D8AA" w14:textId="464C553F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</w:t>
            </w:r>
          </w:p>
        </w:tc>
      </w:tr>
      <w:tr w:rsidRPr="003C3762" w:rsidR="008C315C" w:rsidTr="29E409BE" w14:paraId="3F2A144B" w14:textId="77777777"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7B56FC62" w14:textId="672158D0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U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304</w:t>
            </w:r>
          </w:p>
        </w:tc>
        <w:tc>
          <w:tcPr>
            <w:tcW w:w="602" w:type="pct"/>
            <w:shd w:val="clear" w:color="auto" w:fill="FFFFFF" w:themeFill="background1"/>
            <w:hideMark/>
          </w:tcPr>
          <w:p w:rsidRPr="003C3762" w:rsidR="00157C29" w:rsidP="00157C29" w:rsidRDefault="00157C29" w14:paraId="7CDB7E0A" w14:textId="2931DD34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G</w:t>
            </w:r>
          </w:p>
        </w:tc>
        <w:tc>
          <w:tcPr>
            <w:tcW w:w="324" w:type="pct"/>
            <w:shd w:val="clear" w:color="auto" w:fill="FFFFFF" w:themeFill="background1"/>
            <w:hideMark/>
          </w:tcPr>
          <w:p w:rsidRPr="003C3762" w:rsidR="00157C29" w:rsidP="00157C29" w:rsidRDefault="00157C29" w14:paraId="3E78E4AD" w14:textId="7B5A5520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466D4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&lt;</w:t>
            </w:r>
            <w:r w:rsidRPr="00466D4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60" w:type="pct"/>
            <w:shd w:val="clear" w:color="auto" w:fill="FFFFFF" w:themeFill="background1"/>
            <w:hideMark/>
          </w:tcPr>
          <w:p w:rsidRPr="003C3762" w:rsidR="00157C29" w:rsidP="00157C29" w:rsidRDefault="00157C29" w14:paraId="3EE9A3FA" w14:textId="331C3089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hild-1, Wif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Husband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24449393" w14:textId="376EA67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75DE3B80" w14:textId="13894E1F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5E30BA24" w14:textId="7777777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uilding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7DA8DC0A" w14:textId="0D03F57B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engal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0DAAC9BC" w14:textId="3B2F340F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</w:t>
            </w:r>
          </w:p>
        </w:tc>
      </w:tr>
      <w:tr w:rsidRPr="003C3762" w:rsidR="008C315C" w:rsidTr="29E409BE" w14:paraId="63248BB1" w14:textId="77777777"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4C594CA0" w14:textId="055922F2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U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305</w:t>
            </w:r>
          </w:p>
        </w:tc>
        <w:tc>
          <w:tcPr>
            <w:tcW w:w="602" w:type="pct"/>
            <w:shd w:val="clear" w:color="auto" w:fill="FFFFFF" w:themeFill="background1"/>
            <w:hideMark/>
          </w:tcPr>
          <w:p w:rsidRPr="003C3762" w:rsidR="00157C29" w:rsidP="00157C29" w:rsidRDefault="00157C29" w14:paraId="676B2771" w14:textId="7777777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DM</w:t>
            </w:r>
          </w:p>
        </w:tc>
        <w:tc>
          <w:tcPr>
            <w:tcW w:w="324" w:type="pct"/>
            <w:shd w:val="clear" w:color="auto" w:fill="FFFFFF" w:themeFill="background1"/>
            <w:hideMark/>
          </w:tcPr>
          <w:p w:rsidRPr="003C3762" w:rsidR="00157C29" w:rsidP="00157C29" w:rsidRDefault="00157C29" w14:paraId="11B26E20" w14:textId="70DF0052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&gt;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60" w:type="pct"/>
            <w:shd w:val="clear" w:color="auto" w:fill="FFFFFF" w:themeFill="background1"/>
            <w:hideMark/>
          </w:tcPr>
          <w:p w:rsidRPr="003C3762" w:rsidR="00157C29" w:rsidP="00157C29" w:rsidRDefault="00157C29" w14:paraId="05376B5D" w14:textId="2800449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hild-1, Wif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Husband, Father-in-law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3A1E88EE" w14:textId="696C0B88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4077EA81" w14:textId="2573A253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754B00F4" w14:textId="7777777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uilding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7D96A80E" w14:textId="0284B7EB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engal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59E9ADA6" w14:textId="0963D24A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</w:t>
            </w:r>
          </w:p>
        </w:tc>
      </w:tr>
      <w:tr w:rsidRPr="003C3762" w:rsidR="008C315C" w:rsidTr="29E409BE" w14:paraId="1A2291D3" w14:textId="77777777"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0C0FEDAE" w14:textId="479E494C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U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306</w:t>
            </w:r>
          </w:p>
        </w:tc>
        <w:tc>
          <w:tcPr>
            <w:tcW w:w="602" w:type="pct"/>
            <w:shd w:val="clear" w:color="auto" w:fill="FFFFFF" w:themeFill="background1"/>
            <w:hideMark/>
          </w:tcPr>
          <w:p w:rsidRPr="003C3762" w:rsidR="00157C29" w:rsidP="00157C29" w:rsidRDefault="00157C29" w14:paraId="38742CAD" w14:textId="0BF70021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G</w:t>
            </w:r>
          </w:p>
        </w:tc>
        <w:tc>
          <w:tcPr>
            <w:tcW w:w="324" w:type="pct"/>
            <w:shd w:val="clear" w:color="auto" w:fill="FFFFFF" w:themeFill="background1"/>
            <w:hideMark/>
          </w:tcPr>
          <w:p w:rsidRPr="003C3762" w:rsidR="00157C29" w:rsidP="00157C29" w:rsidRDefault="00157C29" w14:paraId="20789D90" w14:textId="4EA43D40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&gt;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60" w:type="pct"/>
            <w:shd w:val="clear" w:color="auto" w:fill="FFFFFF" w:themeFill="background1"/>
            <w:hideMark/>
          </w:tcPr>
          <w:p w:rsidRPr="003C3762" w:rsidR="00157C29" w:rsidP="00157C29" w:rsidRDefault="00157C29" w14:paraId="4E414FAA" w14:textId="1122F941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usband, Wif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Son-3, Mother-in-law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3A9A08FF" w14:textId="57B6A34A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4257E91E" w14:textId="55904F5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55FBEB13" w14:textId="7777777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uilding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60118C7F" w14:textId="143EA2ED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engal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070AF49A" w14:textId="5F963D5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</w:t>
            </w:r>
          </w:p>
        </w:tc>
      </w:tr>
      <w:tr w:rsidRPr="003C3762" w:rsidR="008C315C" w:rsidTr="29E409BE" w14:paraId="0F4998B8" w14:textId="77777777"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3B411CA7" w14:textId="1E6EC8F8">
            <w:pPr>
              <w:spacing w:after="0" w:line="240" w:lineRule="auto"/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  <w:t>U</w:t>
            </w:r>
            <w:r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  <w:t>F</w:t>
            </w:r>
            <w:r w:rsidRPr="003C3762"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  <w:t>307</w:t>
            </w:r>
          </w:p>
        </w:tc>
        <w:tc>
          <w:tcPr>
            <w:tcW w:w="602" w:type="pct"/>
            <w:shd w:val="clear" w:color="auto" w:fill="FFFFFF" w:themeFill="background1"/>
            <w:hideMark/>
          </w:tcPr>
          <w:p w:rsidRPr="003C3762" w:rsidR="00157C29" w:rsidP="00157C29" w:rsidRDefault="00157C29" w14:paraId="67365705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HDM</w:t>
            </w:r>
          </w:p>
        </w:tc>
        <w:tc>
          <w:tcPr>
            <w:tcW w:w="324" w:type="pct"/>
            <w:shd w:val="clear" w:color="auto" w:fill="FFFFFF" w:themeFill="background1"/>
            <w:hideMark/>
          </w:tcPr>
          <w:p w:rsidRPr="003C3762" w:rsidR="00157C29" w:rsidP="00157C29" w:rsidRDefault="00157C29" w14:paraId="0CCA331B" w14:textId="499E3A2A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&gt;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60" w:type="pct"/>
            <w:shd w:val="clear" w:color="auto" w:fill="FFFFFF" w:themeFill="background1"/>
            <w:hideMark/>
          </w:tcPr>
          <w:p w:rsidRPr="003C3762" w:rsidR="00157C29" w:rsidP="00157C29" w:rsidRDefault="00157C29" w14:paraId="44173ECB" w14:textId="54AF4D5F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Husband, Wife</w:t>
            </w: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,</w:t>
            </w: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 xml:space="preserve"> Daughter-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4AD0BD20" w14:textId="74B5E6A3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44F44420" w14:textId="095B7979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4367EE65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Building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2612CC8E" w14:textId="26ABCE27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Bengal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7C2FA529" w14:textId="1A13BA7E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No</w:t>
            </w:r>
          </w:p>
        </w:tc>
      </w:tr>
      <w:tr w:rsidRPr="003C3762" w:rsidR="008C315C" w:rsidTr="29E409BE" w14:paraId="31D7D3F8" w14:textId="77777777"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157494CD" w14:textId="1B209C33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U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  <w:r w:rsidRPr="003C3762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  <w:t>308</w:t>
            </w:r>
          </w:p>
        </w:tc>
        <w:tc>
          <w:tcPr>
            <w:tcW w:w="602" w:type="pct"/>
            <w:shd w:val="clear" w:color="auto" w:fill="FFFFFF" w:themeFill="background1"/>
            <w:hideMark/>
          </w:tcPr>
          <w:p w:rsidRPr="003C3762" w:rsidR="00157C29" w:rsidP="00157C29" w:rsidRDefault="00157C29" w14:paraId="6AFED057" w14:textId="4E481FA9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G</w:t>
            </w:r>
          </w:p>
        </w:tc>
        <w:tc>
          <w:tcPr>
            <w:tcW w:w="324" w:type="pct"/>
            <w:shd w:val="clear" w:color="auto" w:fill="FFFFFF" w:themeFill="background1"/>
            <w:hideMark/>
          </w:tcPr>
          <w:p w:rsidRPr="003C3762" w:rsidR="00157C29" w:rsidP="00157C29" w:rsidRDefault="00157C29" w14:paraId="4C32F1BE" w14:textId="2F032F90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&gt;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60" w:type="pct"/>
            <w:shd w:val="clear" w:color="auto" w:fill="FFFFFF" w:themeFill="background1"/>
            <w:hideMark/>
          </w:tcPr>
          <w:p w:rsidRPr="003C3762" w:rsidR="00157C29" w:rsidP="00157C29" w:rsidRDefault="00157C29" w14:paraId="5970ED0C" w14:textId="5663F959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usband, Wif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Daughter, Son, Nephew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5C42DC32" w14:textId="309A470F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0C064727" w14:textId="35C6ED44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40410E11" w14:textId="7777777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uilding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419D02D5" w14:textId="182860FC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engal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09F5F470" w14:textId="7FE6954D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</w:t>
            </w:r>
          </w:p>
        </w:tc>
      </w:tr>
      <w:tr w:rsidRPr="003C3762" w:rsidR="008C315C" w:rsidTr="29E409BE" w14:paraId="11892F14" w14:textId="77777777"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3FEBB14D" w14:textId="4D151CA7">
            <w:pPr>
              <w:spacing w:after="0" w:line="240" w:lineRule="auto"/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  <w:t>U</w:t>
            </w:r>
            <w:r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  <w:t>F</w:t>
            </w:r>
            <w:r w:rsidRPr="003C3762"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eastAsia="en-GB"/>
              </w:rPr>
              <w:t>309</w:t>
            </w:r>
          </w:p>
        </w:tc>
        <w:tc>
          <w:tcPr>
            <w:tcW w:w="602" w:type="pct"/>
            <w:shd w:val="clear" w:color="auto" w:fill="FFFFFF" w:themeFill="background1"/>
            <w:hideMark/>
          </w:tcPr>
          <w:p w:rsidRPr="003C3762" w:rsidR="00157C29" w:rsidP="00157C29" w:rsidRDefault="00157C29" w14:paraId="12488730" w14:textId="7BA3A2C1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CG</w:t>
            </w:r>
          </w:p>
        </w:tc>
        <w:tc>
          <w:tcPr>
            <w:tcW w:w="324" w:type="pct"/>
            <w:shd w:val="clear" w:color="auto" w:fill="FFFFFF" w:themeFill="background1"/>
            <w:hideMark/>
          </w:tcPr>
          <w:p w:rsidRPr="003C3762" w:rsidR="00157C29" w:rsidP="00157C29" w:rsidRDefault="00157C29" w14:paraId="7C2E97C8" w14:textId="64A3234A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&gt;</w:t>
            </w:r>
            <w:r w:rsidRPr="003C37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60" w:type="pct"/>
            <w:shd w:val="clear" w:color="auto" w:fill="FFFFFF" w:themeFill="background1"/>
            <w:hideMark/>
          </w:tcPr>
          <w:p w:rsidRPr="003C3762" w:rsidR="00157C29" w:rsidP="00157C29" w:rsidRDefault="00157C29" w14:paraId="2281D177" w14:textId="42ED44EE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Husband, Wife, Son-2, Daughter</w:t>
            </w: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,</w:t>
            </w: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 xml:space="preserve"> Daughter-in-law, Grandchild-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694D74CE" w14:textId="4799C7E5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5B86F3FA" w14:textId="31A00095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41412DB4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Building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376754EB" w14:textId="645D87C9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Bengal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Pr="003C3762" w:rsidR="00157C29" w:rsidP="00157C29" w:rsidRDefault="00157C29" w14:paraId="12A667C3" w14:textId="1B3F3280">
            <w:pPr>
              <w:spacing w:after="0" w:line="240" w:lineRule="auto"/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</w:pPr>
            <w:r w:rsidRPr="003C3762">
              <w:rPr>
                <w:rFonts w:ascii="Arial" w:hAnsi="Arial" w:eastAsia="Times New Roman" w:cs="Arial"/>
                <w:b/>
                <w:sz w:val="20"/>
                <w:szCs w:val="20"/>
                <w:lang w:eastAsia="en-GB"/>
              </w:rPr>
              <w:t>Yes</w:t>
            </w:r>
          </w:p>
        </w:tc>
      </w:tr>
    </w:tbl>
    <w:p w:rsidR="003C3762" w:rsidP="32AEC86F" w:rsidRDefault="003C3762" w14:paraId="3D6F5E59" w14:textId="459D3825">
      <w:pPr>
        <w:spacing w:line="240" w:lineRule="auto"/>
      </w:pPr>
      <w:r w:rsidRPr="32AEC86F" w:rsidR="32AEC86F">
        <w:rPr>
          <w:vertAlign w:val="superscript"/>
        </w:rPr>
        <w:t>*</w:t>
      </w:r>
      <w:r w:rsidR="32AEC86F">
        <w:rPr/>
        <w:t>R</w:t>
      </w:r>
      <w:r w:rsidR="32AEC86F">
        <w:rPr/>
        <w:t>=</w:t>
      </w:r>
      <w:r w:rsidR="32AEC86F">
        <w:rPr/>
        <w:t>rural and U</w:t>
      </w:r>
      <w:r w:rsidR="32AEC86F">
        <w:rPr/>
        <w:t>=</w:t>
      </w:r>
      <w:r w:rsidR="32AEC86F">
        <w:rPr/>
        <w:t>urban area, F</w:t>
      </w:r>
      <w:r w:rsidR="32AEC86F">
        <w:rPr/>
        <w:t>=</w:t>
      </w:r>
      <w:r w:rsidR="32AEC86F">
        <w:rPr/>
        <w:t>female and M</w:t>
      </w:r>
      <w:r w:rsidR="32AEC86F">
        <w:rPr/>
        <w:t>=</w:t>
      </w:r>
      <w:r w:rsidR="32AEC86F">
        <w:rPr/>
        <w:t xml:space="preserve">male </w:t>
      </w:r>
      <w:r w:rsidR="32AEC86F">
        <w:rPr/>
        <w:t>participants</w:t>
      </w:r>
      <w:r w:rsidR="32AEC86F">
        <w:rPr/>
        <w:t>.</w:t>
      </w:r>
      <w:r w:rsidR="32AEC86F">
        <w:rPr/>
        <w:t xml:space="preserve"> </w:t>
      </w:r>
    </w:p>
    <w:p w:rsidR="003C3762" w:rsidP="32AEC86F" w:rsidRDefault="003C3762" w14:paraId="3C6A1FC0" w14:textId="6A43CCDD">
      <w:pPr>
        <w:spacing w:line="240" w:lineRule="auto"/>
      </w:pPr>
      <w:r w:rsidRPr="32AEC86F" w:rsidR="32AEC86F">
        <w:rPr>
          <w:vertAlign w:val="superscript"/>
        </w:rPr>
        <w:t>**</w:t>
      </w:r>
      <w:r w:rsidR="32AEC86F">
        <w:rPr/>
        <w:t>H</w:t>
      </w:r>
      <w:r w:rsidR="32AEC86F">
        <w:rPr/>
        <w:t xml:space="preserve">ouseholds with an ill family member </w:t>
      </w:r>
      <w:r w:rsidR="32AEC86F">
        <w:rPr/>
        <w:t xml:space="preserve">and follow up interview </w:t>
      </w:r>
      <w:r w:rsidR="32AEC86F">
        <w:rPr/>
        <w:t>are shown in bold</w:t>
      </w:r>
    </w:p>
    <w:sectPr w:rsidR="003C3762" w:rsidSect="00651BD6">
      <w:pgSz w:w="16838" w:h="11906" w:orient="landscape"/>
      <w:pgMar w:top="680" w:right="680" w:bottom="680" w:left="6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651BD6" w14:paraId="361A0EE6" w14:textId="77777777">
      <w:pPr>
        <w:spacing w:after="0" w:line="240" w:lineRule="auto"/>
      </w:pPr>
      <w:r>
        <w:separator/>
      </w:r>
    </w:p>
  </w:endnote>
  <w:endnote w:type="continuationSeparator" w:id="0">
    <w:p w:rsidR="00000000" w:rsidRDefault="00651BD6" w14:paraId="2E66A21F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29E409BE" w:rsidRDefault="29E409BE" w14:paraId="637F3E97" w14:textId="5E6E3DEF">
      <w:pPr>
        <w:spacing w:after="0" w:line="240" w:lineRule="auto"/>
      </w:pPr>
      <w:r>
        <w:separator/>
      </w:r>
    </w:p>
  </w:footnote>
  <w:footnote w:type="continuationSeparator" w:id="0">
    <w:p w:rsidR="29E409BE" w:rsidRDefault="29E409BE" w14:paraId="52C010FE" w14:textId="487FBC50">
      <w:pPr>
        <w:spacing w:after="0" w:line="240" w:lineRule="auto"/>
      </w:pPr>
      <w:r>
        <w:continuationSeparator/>
      </w:r>
    </w:p>
  </w:footnote>
  <w:footnote w:id="1">
    <w:p w:rsidR="29E409BE" w:rsidP="29E409BE" w:rsidRDefault="29E409BE" w14:paraId="3E2EB621" w14:textId="4035D4EB">
      <w:pPr>
        <w:pStyle w:val="FootnoteText"/>
      </w:pPr>
      <w:r w:rsidRPr="29E409BE">
        <w:rPr>
          <w:rStyle w:val="FootnoteReference"/>
        </w:rPr>
        <w:footnoteRef/>
      </w:r>
      <w:r>
        <w:t xml:space="preserve"> Identifiers are study identifiers and match our published </w:t>
      </w:r>
      <w:proofErr w:type="gramStart"/>
      <w:r>
        <w:t>data, but</w:t>
      </w:r>
      <w:proofErr w:type="gramEnd"/>
      <w:r>
        <w:t xml:space="preserve"> are therefore not consecutive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dirty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762"/>
    <w:rsid w:val="00157C29"/>
    <w:rsid w:val="001C3866"/>
    <w:rsid w:val="001E480A"/>
    <w:rsid w:val="00210266"/>
    <w:rsid w:val="003570EE"/>
    <w:rsid w:val="003C3762"/>
    <w:rsid w:val="00431F84"/>
    <w:rsid w:val="004321C9"/>
    <w:rsid w:val="00466D4F"/>
    <w:rsid w:val="004E6AF8"/>
    <w:rsid w:val="005835B3"/>
    <w:rsid w:val="00600B61"/>
    <w:rsid w:val="00651BD6"/>
    <w:rsid w:val="008C315C"/>
    <w:rsid w:val="00AF580F"/>
    <w:rsid w:val="00B47A1D"/>
    <w:rsid w:val="00D246CE"/>
    <w:rsid w:val="00FA4891"/>
    <w:rsid w:val="00FC3482"/>
    <w:rsid w:val="29E409BE"/>
    <w:rsid w:val="32AEC86F"/>
    <w:rsid w:val="371FD314"/>
    <w:rsid w:val="3B89F866"/>
    <w:rsid w:val="79EFF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C88AE"/>
  <w15:chartTrackingRefBased/>
  <w15:docId w15:val="{7CB096AB-3A14-47D2-8F5E-7FEB044D4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376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6D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466D4F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859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endnotes" Target="endnotes.xml" Id="rId8" /><Relationship Type="http://schemas.openxmlformats.org/officeDocument/2006/relationships/customXml" Target="../customXml/item3.xml" Id="rId3" /><Relationship Type="http://schemas.openxmlformats.org/officeDocument/2006/relationships/footnotes" Target="footnote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theme" Target="theme/theme1.xml" Id="rId10" /><Relationship Type="http://schemas.openxmlformats.org/officeDocument/2006/relationships/styles" Target="style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7F88D1F8649F4BAC2D56740CF6E36C" ma:contentTypeVersion="7" ma:contentTypeDescription="Create a new document." ma:contentTypeScope="" ma:versionID="cdf421ed45892ecab34b9c90dfdd6cd9">
  <xsd:schema xmlns:xsd="http://www.w3.org/2001/XMLSchema" xmlns:xs="http://www.w3.org/2001/XMLSchema" xmlns:p="http://schemas.microsoft.com/office/2006/metadata/properties" xmlns:ns2="2842a5e4-4179-49a3-abd0-9cafed843cc9" xmlns:ns3="662fbd02-4b1a-41c1-ad87-b3af7ebfdb71" targetNamespace="http://schemas.microsoft.com/office/2006/metadata/properties" ma:root="true" ma:fieldsID="6d225fe458de6ea6dd8a0d535f9f6950" ns2:_="" ns3:_="">
    <xsd:import namespace="2842a5e4-4179-49a3-abd0-9cafed843cc9"/>
    <xsd:import namespace="662fbd02-4b1a-41c1-ad87-b3af7ebfdb7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42a5e4-4179-49a3-abd0-9cafed843c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2fbd02-4b1a-41c1-ad87-b3af7ebfdb7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865078E-2DDF-4B84-9133-08D388ED33D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E551DA7-CC41-4D01-B665-BD0A14A04E01}">
  <ds:schemaRefs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2842a5e4-4179-49a3-abd0-9cafed843cc9"/>
    <ds:schemaRef ds:uri="http://schemas.microsoft.com/office/2006/metadata/properties"/>
    <ds:schemaRef ds:uri="http://purl.org/dc/terms/"/>
    <ds:schemaRef ds:uri="662fbd02-4b1a-41c1-ad87-b3af7ebfdb71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EF00E429-914F-41D3-AFFD-63D39A4A82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42a5e4-4179-49a3-abd0-9cafed843cc9"/>
    <ds:schemaRef ds:uri="662fbd02-4b1a-41c1-ad87-b3af7ebfdb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atricia Lucas</dc:creator>
  <keywords/>
  <dc:description/>
  <lastModifiedBy>patricia.lucas@bristol.ac.uk</lastModifiedBy>
  <revision>16</revision>
  <dcterms:created xsi:type="dcterms:W3CDTF">2019-04-18T15:35:00.0000000Z</dcterms:created>
  <dcterms:modified xsi:type="dcterms:W3CDTF">2019-08-30T10:39:31.612219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7F88D1F8649F4BAC2D56740CF6E36C</vt:lpwstr>
  </property>
</Properties>
</file>